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2693C" w14:textId="31B2D55F" w:rsidR="004D028E" w:rsidRDefault="00557379" w:rsidP="004D028E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bookmarkStart w:id="0" w:name="_GoBack"/>
      <w:bookmarkEnd w:id="0"/>
      <w:r w:rsidRPr="0085331E">
        <w:rPr>
          <w:bCs/>
          <w:sz w:val="27"/>
          <w:szCs w:val="27"/>
        </w:rPr>
        <w:t xml:space="preserve">Herzlich willkommen zu unserer Umfrage </w:t>
      </w:r>
      <w:r w:rsidRPr="00876804">
        <w:rPr>
          <w:bCs/>
          <w:sz w:val="27"/>
          <w:szCs w:val="27"/>
        </w:rPr>
        <w:t xml:space="preserve">zum Thema </w:t>
      </w:r>
      <w:r w:rsidR="00D92BCD">
        <w:rPr>
          <w:b/>
          <w:bCs/>
          <w:sz w:val="27"/>
          <w:szCs w:val="27"/>
        </w:rPr>
        <w:t xml:space="preserve">gesundheits- und umweltgefährdende </w:t>
      </w:r>
      <w:r w:rsidR="00E72BDE">
        <w:rPr>
          <w:b/>
          <w:bCs/>
          <w:sz w:val="27"/>
          <w:szCs w:val="27"/>
        </w:rPr>
        <w:t xml:space="preserve">Chemikalien </w:t>
      </w:r>
      <w:r w:rsidRPr="0085331E">
        <w:rPr>
          <w:b/>
          <w:bCs/>
          <w:sz w:val="27"/>
          <w:szCs w:val="27"/>
        </w:rPr>
        <w:t>in Alltagsprodukten</w:t>
      </w:r>
      <w:r w:rsidR="00EA34F9">
        <w:rPr>
          <w:b/>
          <w:bCs/>
          <w:sz w:val="27"/>
          <w:szCs w:val="27"/>
        </w:rPr>
        <w:t xml:space="preserve"> </w:t>
      </w:r>
      <w:r w:rsidR="00EA34F9" w:rsidRPr="007E41FE">
        <w:rPr>
          <w:bCs/>
          <w:sz w:val="27"/>
          <w:szCs w:val="27"/>
        </w:rPr>
        <w:t>(wie z.B. Möbel, Elektronikgeräte, Kunststoffpro</w:t>
      </w:r>
      <w:r w:rsidR="00EA34F9" w:rsidRPr="00EA34F9">
        <w:rPr>
          <w:bCs/>
          <w:sz w:val="27"/>
          <w:szCs w:val="27"/>
        </w:rPr>
        <w:t>dukte</w:t>
      </w:r>
      <w:r w:rsidR="00EA34F9" w:rsidRPr="007E41FE">
        <w:rPr>
          <w:bCs/>
          <w:sz w:val="27"/>
          <w:szCs w:val="27"/>
        </w:rPr>
        <w:t>)</w:t>
      </w:r>
      <w:r w:rsidRPr="00EA34F9">
        <w:rPr>
          <w:bCs/>
          <w:sz w:val="27"/>
          <w:szCs w:val="27"/>
        </w:rPr>
        <w:t>.</w:t>
      </w:r>
      <w:r>
        <w:rPr>
          <w:bCs/>
          <w:sz w:val="27"/>
          <w:szCs w:val="27"/>
        </w:rPr>
        <w:t xml:space="preserve"> </w:t>
      </w:r>
      <w:r w:rsidR="00A471CF">
        <w:rPr>
          <w:bCs/>
          <w:sz w:val="27"/>
          <w:szCs w:val="27"/>
        </w:rPr>
        <w:t xml:space="preserve">Wir möchten Vorschläge zur Verbesserung der </w:t>
      </w:r>
      <w:r w:rsidR="0077113B">
        <w:rPr>
          <w:bCs/>
          <w:sz w:val="27"/>
          <w:szCs w:val="27"/>
        </w:rPr>
        <w:t xml:space="preserve">europäischen </w:t>
      </w:r>
      <w:r w:rsidR="00A471CF">
        <w:rPr>
          <w:bCs/>
          <w:sz w:val="27"/>
          <w:szCs w:val="27"/>
        </w:rPr>
        <w:t>Regelungen erarbeiten</w:t>
      </w:r>
      <w:r w:rsidR="008B6047">
        <w:rPr>
          <w:bCs/>
          <w:sz w:val="27"/>
          <w:szCs w:val="27"/>
        </w:rPr>
        <w:t>,</w:t>
      </w:r>
      <w:r w:rsidR="00703142">
        <w:rPr>
          <w:bCs/>
          <w:sz w:val="27"/>
          <w:szCs w:val="27"/>
        </w:rPr>
        <w:t xml:space="preserve"> und dazu </w:t>
      </w:r>
      <w:r>
        <w:rPr>
          <w:bCs/>
          <w:sz w:val="27"/>
          <w:szCs w:val="27"/>
        </w:rPr>
        <w:t xml:space="preserve">können </w:t>
      </w:r>
      <w:r w:rsidR="00703142">
        <w:rPr>
          <w:bCs/>
          <w:sz w:val="27"/>
          <w:szCs w:val="27"/>
        </w:rPr>
        <w:t xml:space="preserve">Sie </w:t>
      </w:r>
      <w:r>
        <w:rPr>
          <w:bCs/>
          <w:sz w:val="27"/>
          <w:szCs w:val="27"/>
        </w:rPr>
        <w:t xml:space="preserve">mit Ihren Antworten einen wichtigen Beitrag leisten. Wir würden uns freuen, wenn Sie diesen Fragebogen beantworten und wenn möglich </w:t>
      </w:r>
      <w:r w:rsidR="00D92BCD">
        <w:rPr>
          <w:bCs/>
          <w:sz w:val="27"/>
          <w:szCs w:val="27"/>
        </w:rPr>
        <w:t xml:space="preserve">an Freunde und Bekannte </w:t>
      </w:r>
      <w:r w:rsidRPr="00351E7F">
        <w:rPr>
          <w:b/>
          <w:bCs/>
          <w:sz w:val="27"/>
          <w:szCs w:val="27"/>
        </w:rPr>
        <w:t>weiterleiten</w:t>
      </w:r>
      <w:r>
        <w:rPr>
          <w:bCs/>
          <w:sz w:val="27"/>
          <w:szCs w:val="27"/>
        </w:rPr>
        <w:t xml:space="preserve"> könnten, damit wir </w:t>
      </w:r>
      <w:r w:rsidR="00A471CF">
        <w:rPr>
          <w:bCs/>
          <w:sz w:val="27"/>
          <w:szCs w:val="27"/>
        </w:rPr>
        <w:t xml:space="preserve">in der kurzen Zeit </w:t>
      </w:r>
      <w:r>
        <w:rPr>
          <w:bCs/>
          <w:sz w:val="27"/>
          <w:szCs w:val="27"/>
        </w:rPr>
        <w:t xml:space="preserve">möglichst viele Antworten erhalten. </w:t>
      </w:r>
      <w:r w:rsidRPr="00876804">
        <w:rPr>
          <w:bCs/>
          <w:sz w:val="27"/>
          <w:szCs w:val="27"/>
        </w:rPr>
        <w:t xml:space="preserve">Die Auswertung erfolgt anonym. </w:t>
      </w:r>
      <w:r>
        <w:rPr>
          <w:bCs/>
          <w:sz w:val="27"/>
          <w:szCs w:val="27"/>
        </w:rPr>
        <w:t xml:space="preserve">Falls </w:t>
      </w:r>
      <w:r w:rsidRPr="00876804">
        <w:rPr>
          <w:bCs/>
          <w:sz w:val="27"/>
          <w:szCs w:val="27"/>
        </w:rPr>
        <w:t xml:space="preserve">Sie </w:t>
      </w:r>
      <w:r w:rsidRPr="0077113B">
        <w:rPr>
          <w:b/>
          <w:bCs/>
          <w:sz w:val="27"/>
          <w:szCs w:val="27"/>
        </w:rPr>
        <w:t>Interesse an den Ergebnissen der Studie</w:t>
      </w:r>
      <w:r w:rsidRPr="00876804">
        <w:rPr>
          <w:bCs/>
          <w:sz w:val="27"/>
          <w:szCs w:val="27"/>
        </w:rPr>
        <w:t xml:space="preserve"> haben, </w:t>
      </w:r>
      <w:r w:rsidR="00E72BDE">
        <w:rPr>
          <w:bCs/>
          <w:sz w:val="27"/>
          <w:szCs w:val="27"/>
        </w:rPr>
        <w:t xml:space="preserve">schicken Sie </w:t>
      </w:r>
      <w:r w:rsidRPr="00876804">
        <w:rPr>
          <w:bCs/>
          <w:sz w:val="27"/>
          <w:szCs w:val="27"/>
        </w:rPr>
        <w:t xml:space="preserve">bitte am Ende </w:t>
      </w:r>
      <w:r w:rsidR="00E72BDE">
        <w:rPr>
          <w:bCs/>
          <w:sz w:val="27"/>
          <w:szCs w:val="27"/>
        </w:rPr>
        <w:t xml:space="preserve">der Umfrage eine Mail an die dort angegeben Adresse, dann schicken wir sie Ihnen gerne zu. </w:t>
      </w:r>
      <w:r w:rsidR="0034387C">
        <w:rPr>
          <w:bCs/>
          <w:sz w:val="27"/>
          <w:szCs w:val="27"/>
        </w:rPr>
        <w:t>Unter diesen Adressen werde</w:t>
      </w:r>
      <w:r w:rsidR="00E72BDE">
        <w:rPr>
          <w:bCs/>
          <w:sz w:val="27"/>
          <w:szCs w:val="27"/>
        </w:rPr>
        <w:t xml:space="preserve">n </w:t>
      </w:r>
      <w:r w:rsidR="00CB286C">
        <w:rPr>
          <w:bCs/>
          <w:sz w:val="27"/>
          <w:szCs w:val="27"/>
        </w:rPr>
        <w:t xml:space="preserve">drei </w:t>
      </w:r>
      <w:r w:rsidR="00E72BDE">
        <w:rPr>
          <w:b/>
          <w:bCs/>
          <w:sz w:val="27"/>
          <w:szCs w:val="27"/>
        </w:rPr>
        <w:t>Geldgutscheine</w:t>
      </w:r>
      <w:r w:rsidR="00CB286C">
        <w:rPr>
          <w:bCs/>
          <w:sz w:val="27"/>
          <w:szCs w:val="27"/>
        </w:rPr>
        <w:t xml:space="preserve"> im Werte von je </w:t>
      </w:r>
      <w:r w:rsidR="00E72BDE">
        <w:rPr>
          <w:bCs/>
          <w:sz w:val="27"/>
          <w:szCs w:val="27"/>
        </w:rPr>
        <w:t>100</w:t>
      </w:r>
      <w:r w:rsidR="00CB286C">
        <w:rPr>
          <w:bCs/>
          <w:sz w:val="27"/>
          <w:szCs w:val="27"/>
        </w:rPr>
        <w:t xml:space="preserve"> Euro für den BUND</w:t>
      </w:r>
      <w:r w:rsidR="00E72BDE">
        <w:rPr>
          <w:bCs/>
          <w:sz w:val="27"/>
          <w:szCs w:val="27"/>
        </w:rPr>
        <w:t>-</w:t>
      </w:r>
      <w:r w:rsidR="00CB286C">
        <w:rPr>
          <w:bCs/>
          <w:sz w:val="27"/>
          <w:szCs w:val="27"/>
        </w:rPr>
        <w:t xml:space="preserve">Laden </w:t>
      </w:r>
      <w:r w:rsidR="0034387C">
        <w:rPr>
          <w:bCs/>
          <w:sz w:val="27"/>
          <w:szCs w:val="27"/>
        </w:rPr>
        <w:t>(</w:t>
      </w:r>
      <w:hyperlink r:id="rId8" w:history="1">
        <w:r w:rsidR="0034387C" w:rsidRPr="00337858">
          <w:rPr>
            <w:rStyle w:val="Hyperlink"/>
            <w:bCs/>
            <w:sz w:val="27"/>
            <w:szCs w:val="27"/>
          </w:rPr>
          <w:t>www.bundladen.de</w:t>
        </w:r>
      </w:hyperlink>
      <w:r w:rsidR="00EA7CFB">
        <w:rPr>
          <w:bCs/>
          <w:sz w:val="27"/>
          <w:szCs w:val="27"/>
        </w:rPr>
        <w:t>) ausgelost</w:t>
      </w:r>
      <w:r w:rsidR="00CB286C">
        <w:rPr>
          <w:bCs/>
          <w:sz w:val="27"/>
          <w:szCs w:val="27"/>
        </w:rPr>
        <w:t xml:space="preserve"> </w:t>
      </w:r>
    </w:p>
    <w:p w14:paraId="4AF0CAD7" w14:textId="536A9D6C" w:rsidR="004D028E" w:rsidRPr="0085331E" w:rsidRDefault="004D028E" w:rsidP="004D028E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r>
        <w:rPr>
          <w:bCs/>
          <w:sz w:val="27"/>
          <w:szCs w:val="27"/>
        </w:rPr>
        <w:t xml:space="preserve">Die Umfrage wird unter Federführung von </w:t>
      </w:r>
      <w:r w:rsidRPr="00876804">
        <w:rPr>
          <w:bCs/>
          <w:sz w:val="27"/>
          <w:szCs w:val="27"/>
        </w:rPr>
        <w:t>Prof. Dr. Ursula Klaschka</w:t>
      </w:r>
      <w:r w:rsidRPr="0085331E">
        <w:rPr>
          <w:bCs/>
          <w:sz w:val="27"/>
          <w:szCs w:val="27"/>
        </w:rPr>
        <w:t xml:space="preserve"> </w:t>
      </w:r>
      <w:r>
        <w:rPr>
          <w:bCs/>
          <w:sz w:val="27"/>
          <w:szCs w:val="27"/>
        </w:rPr>
        <w:t>(</w:t>
      </w:r>
      <w:r w:rsidRPr="0077113B">
        <w:rPr>
          <w:b/>
          <w:bCs/>
          <w:sz w:val="27"/>
          <w:szCs w:val="27"/>
        </w:rPr>
        <w:t>Hochschule Ulm) in Kooperation mit dem Umweltbundesamt</w:t>
      </w:r>
      <w:r w:rsidRPr="0085331E">
        <w:rPr>
          <w:bCs/>
          <w:sz w:val="27"/>
          <w:szCs w:val="27"/>
        </w:rPr>
        <w:t xml:space="preserve"> </w:t>
      </w:r>
      <w:r>
        <w:rPr>
          <w:bCs/>
          <w:sz w:val="27"/>
          <w:szCs w:val="27"/>
        </w:rPr>
        <w:t xml:space="preserve">bis zum </w:t>
      </w:r>
      <w:r w:rsidR="00EA7CFB">
        <w:rPr>
          <w:bCs/>
          <w:sz w:val="27"/>
          <w:szCs w:val="27"/>
        </w:rPr>
        <w:t xml:space="preserve">31.10.2016 </w:t>
      </w:r>
      <w:r>
        <w:rPr>
          <w:bCs/>
          <w:sz w:val="27"/>
          <w:szCs w:val="27"/>
        </w:rPr>
        <w:t>durchgeführt.</w:t>
      </w:r>
    </w:p>
    <w:p w14:paraId="4AF5CD6F" w14:textId="77777777" w:rsidR="00557379" w:rsidRDefault="00557379" w:rsidP="00557379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r w:rsidRPr="0085331E">
        <w:rPr>
          <w:bCs/>
          <w:sz w:val="27"/>
          <w:szCs w:val="27"/>
        </w:rPr>
        <w:t>Im Folgenden ist bei Fragen mit kreisförmigen Symbolen nur eine Antwort möglich, während rechteckige Symbole eine Mehrfachauswahl erlauben.</w:t>
      </w:r>
    </w:p>
    <w:p w14:paraId="52D6F503" w14:textId="3EC3A05A" w:rsidR="00557379" w:rsidRDefault="00557379" w:rsidP="00557379">
      <w:pPr>
        <w:spacing w:before="100" w:beforeAutospacing="1" w:after="100" w:afterAutospacing="1"/>
        <w:outlineLvl w:val="2"/>
        <w:rPr>
          <w:bCs/>
          <w:sz w:val="27"/>
          <w:szCs w:val="27"/>
        </w:rPr>
      </w:pPr>
      <w:r w:rsidRPr="0085331E">
        <w:rPr>
          <w:bCs/>
          <w:sz w:val="27"/>
          <w:szCs w:val="27"/>
        </w:rPr>
        <w:t>Wir dan</w:t>
      </w:r>
      <w:r w:rsidR="0012493B">
        <w:rPr>
          <w:bCs/>
          <w:sz w:val="27"/>
          <w:szCs w:val="27"/>
        </w:rPr>
        <w:t>k</w:t>
      </w:r>
      <w:r w:rsidRPr="0085331E">
        <w:rPr>
          <w:bCs/>
          <w:sz w:val="27"/>
          <w:szCs w:val="27"/>
        </w:rPr>
        <w:t>en für Ihre Teilnahme.</w:t>
      </w:r>
    </w:p>
    <w:p w14:paraId="1B825E31" w14:textId="77777777" w:rsidR="006717DD" w:rsidRDefault="006717DD"/>
    <w:p w14:paraId="66EE3503" w14:textId="3C262781" w:rsidR="006717DD" w:rsidRDefault="00703142">
      <w:r>
        <w:t xml:space="preserve">1. </w:t>
      </w:r>
      <w:r w:rsidR="0026784D">
        <w:t>Interessieren Sie sich dafür</w:t>
      </w:r>
      <w:r w:rsidR="006717DD">
        <w:t xml:space="preserve">, ob Alltagsprodukte, die Sie verwenden, </w:t>
      </w:r>
      <w:r w:rsidR="00205F07">
        <w:t xml:space="preserve">gesundheits- und </w:t>
      </w:r>
      <w:r w:rsidR="00D92BCD">
        <w:t xml:space="preserve">umweltgefährdende </w:t>
      </w:r>
      <w:r w:rsidR="006717DD">
        <w:t xml:space="preserve">Chemikalien enthalten? </w:t>
      </w:r>
    </w:p>
    <w:p w14:paraId="5B74AD66" w14:textId="79BEBEA6" w:rsidR="009F492D" w:rsidRDefault="009F492D" w:rsidP="00FD6997">
      <w:pPr>
        <w:pStyle w:val="Listenabsatz"/>
        <w:numPr>
          <w:ilvl w:val="0"/>
          <w:numId w:val="4"/>
        </w:numPr>
      </w:pPr>
      <w:r>
        <w:t>Ja</w:t>
      </w:r>
      <w:r w:rsidR="00F57886">
        <w:t>, grundsätzlich immer</w:t>
      </w:r>
      <w:r w:rsidR="0000170F">
        <w:t xml:space="preserve"> =&gt;3.</w:t>
      </w:r>
    </w:p>
    <w:p w14:paraId="262CFED1" w14:textId="25A4D3ED" w:rsidR="009F492D" w:rsidRDefault="00F57886" w:rsidP="00FD6997">
      <w:pPr>
        <w:pStyle w:val="Listenabsatz"/>
        <w:numPr>
          <w:ilvl w:val="0"/>
          <w:numId w:val="4"/>
        </w:numPr>
      </w:pPr>
      <w:r>
        <w:t>Es interessiert mich nur bei</w:t>
      </w:r>
      <w:r w:rsidR="009F492D">
        <w:t xml:space="preserve"> manchen Produkten</w:t>
      </w:r>
      <w:r>
        <w:t xml:space="preserve"> </w:t>
      </w:r>
      <w:r w:rsidR="0000170F">
        <w:t xml:space="preserve">=&gt; 3. </w:t>
      </w:r>
    </w:p>
    <w:p w14:paraId="27386CD2" w14:textId="1C754F12" w:rsidR="009F492D" w:rsidRDefault="009F492D" w:rsidP="00FD6997">
      <w:pPr>
        <w:pStyle w:val="Listenabsatz"/>
        <w:numPr>
          <w:ilvl w:val="0"/>
          <w:numId w:val="4"/>
        </w:numPr>
      </w:pPr>
      <w:r>
        <w:t>Nein</w:t>
      </w:r>
      <w:r w:rsidR="00EA7CFB">
        <w:t>.</w:t>
      </w:r>
      <w:r w:rsidR="00F57886">
        <w:t xml:space="preserve"> </w:t>
      </w:r>
      <w:r w:rsidR="0000170F">
        <w:t xml:space="preserve">=&gt;2. </w:t>
      </w:r>
    </w:p>
    <w:p w14:paraId="3AB38669" w14:textId="77777777" w:rsidR="009F492D" w:rsidRDefault="009F492D"/>
    <w:p w14:paraId="4E07E70C" w14:textId="1CBD911A" w:rsidR="00205F07" w:rsidRDefault="00703142">
      <w:r>
        <w:t xml:space="preserve">2. </w:t>
      </w:r>
      <w:r w:rsidR="00205F07">
        <w:t>Unter welchen Umständen könnten Sie sich dafür interessieren?</w:t>
      </w:r>
      <w:r w:rsidR="006D3901">
        <w:t xml:space="preserve"> </w:t>
      </w:r>
    </w:p>
    <w:p w14:paraId="2037855D" w14:textId="31A1940A" w:rsidR="00205F07" w:rsidRDefault="00205F07" w:rsidP="00FD6997">
      <w:pPr>
        <w:pStyle w:val="Listenabsatz"/>
        <w:numPr>
          <w:ilvl w:val="0"/>
          <w:numId w:val="5"/>
        </w:numPr>
      </w:pPr>
      <w:r>
        <w:t>Wenn ich mehr Zeit hätte</w:t>
      </w:r>
      <w:r w:rsidR="007A05A4">
        <w:t>.</w:t>
      </w:r>
    </w:p>
    <w:p w14:paraId="0FA17323" w14:textId="108AA326" w:rsidR="0026784D" w:rsidRDefault="0026784D" w:rsidP="00FD6997">
      <w:pPr>
        <w:pStyle w:val="Listenabsatz"/>
        <w:numPr>
          <w:ilvl w:val="0"/>
          <w:numId w:val="5"/>
        </w:numPr>
      </w:pPr>
      <w:r>
        <w:t>Wenn ich weniger andere Sorgen hätte</w:t>
      </w:r>
      <w:r w:rsidR="007A05A4">
        <w:t>.</w:t>
      </w:r>
    </w:p>
    <w:p w14:paraId="0D03F7A3" w14:textId="79641BC7" w:rsidR="00205F07" w:rsidRDefault="00205F07" w:rsidP="00FD6997">
      <w:pPr>
        <w:pStyle w:val="Listenabsatz"/>
        <w:numPr>
          <w:ilvl w:val="0"/>
          <w:numId w:val="5"/>
        </w:numPr>
      </w:pPr>
      <w:r>
        <w:t>Wenn ein</w:t>
      </w:r>
      <w:r w:rsidR="0026784D">
        <w:t>es meiner</w:t>
      </w:r>
      <w:r>
        <w:t xml:space="preserve"> Familienmitglied</w:t>
      </w:r>
      <w:r w:rsidR="0026784D">
        <w:t>er</w:t>
      </w:r>
      <w:r>
        <w:t xml:space="preserve"> </w:t>
      </w:r>
      <w:r w:rsidR="00A7132C">
        <w:t xml:space="preserve">oder ich selbst </w:t>
      </w:r>
      <w:r w:rsidR="004D028E">
        <w:t>eine  C</w:t>
      </w:r>
      <w:r>
        <w:t>hemikalienunverträglichkeit hätte</w:t>
      </w:r>
      <w:r w:rsidR="007A05A4">
        <w:t>.</w:t>
      </w:r>
    </w:p>
    <w:p w14:paraId="6C3FDA31" w14:textId="7799B68D" w:rsidR="00205F07" w:rsidRDefault="00205F07" w:rsidP="00FD6997">
      <w:pPr>
        <w:pStyle w:val="Listenabsatz"/>
        <w:numPr>
          <w:ilvl w:val="0"/>
          <w:numId w:val="5"/>
        </w:numPr>
      </w:pPr>
      <w:r>
        <w:t>Wenn ich mehr über Chemie wüsste</w:t>
      </w:r>
      <w:r w:rsidR="007A05A4">
        <w:t>.</w:t>
      </w:r>
    </w:p>
    <w:p w14:paraId="68A2698F" w14:textId="5EFD3A67" w:rsidR="00205F07" w:rsidRDefault="00205F07" w:rsidP="00FD6997">
      <w:pPr>
        <w:pStyle w:val="Listenabsatz"/>
        <w:numPr>
          <w:ilvl w:val="0"/>
          <w:numId w:val="5"/>
        </w:numPr>
      </w:pPr>
      <w:r>
        <w:t>Wenn ich aus beruflichen Gründen mehr wissen müsste</w:t>
      </w:r>
      <w:r w:rsidR="007A05A4">
        <w:t>.</w:t>
      </w:r>
    </w:p>
    <w:p w14:paraId="39B8722F" w14:textId="5000BE77" w:rsidR="006532C3" w:rsidRDefault="006532C3" w:rsidP="00FD6997">
      <w:pPr>
        <w:pStyle w:val="Listenabsatz"/>
        <w:numPr>
          <w:ilvl w:val="0"/>
          <w:numId w:val="5"/>
        </w:numPr>
      </w:pPr>
      <w:r>
        <w:t xml:space="preserve">Wenn </w:t>
      </w:r>
      <w:r w:rsidR="00EF5DBD">
        <w:t xml:space="preserve">meine Freunde </w:t>
      </w:r>
      <w:r w:rsidR="00CC088B">
        <w:t xml:space="preserve">und meine Familie </w:t>
      </w:r>
      <w:r w:rsidR="00EF5DBD">
        <w:t>sich dafür interessieren würden</w:t>
      </w:r>
      <w:r w:rsidR="007A05A4">
        <w:t>.</w:t>
      </w:r>
    </w:p>
    <w:p w14:paraId="7076E19A" w14:textId="20BF93C2" w:rsidR="00205F07" w:rsidRDefault="00205F07" w:rsidP="00FD6997">
      <w:pPr>
        <w:pStyle w:val="Listenabsatz"/>
        <w:numPr>
          <w:ilvl w:val="0"/>
          <w:numId w:val="5"/>
        </w:numPr>
      </w:pPr>
      <w:r>
        <w:t>Ich kann mir nicht vorstellen, dass mich das jemals interessier</w:t>
      </w:r>
      <w:r w:rsidR="00EA7CFB">
        <w:t>en wird</w:t>
      </w:r>
      <w:r w:rsidR="007A05A4">
        <w:t>.</w:t>
      </w:r>
    </w:p>
    <w:p w14:paraId="709447A0" w14:textId="509027DC" w:rsidR="00EA7CFB" w:rsidRDefault="00EA7CFB" w:rsidP="00FD6997">
      <w:pPr>
        <w:pStyle w:val="Listenabsatz"/>
        <w:numPr>
          <w:ilvl w:val="0"/>
          <w:numId w:val="5"/>
        </w:numPr>
      </w:pPr>
      <w:r>
        <w:t>Andere Umstände:…..</w:t>
      </w:r>
    </w:p>
    <w:p w14:paraId="1BB9BA39" w14:textId="42FFE7F9" w:rsidR="00205F07" w:rsidRPr="0000170F" w:rsidRDefault="00A7132C" w:rsidP="00FD6997">
      <w:pPr>
        <w:pStyle w:val="Listenabsatz"/>
        <w:numPr>
          <w:ilvl w:val="0"/>
          <w:numId w:val="2"/>
        </w:numPr>
        <w:rPr>
          <w:i/>
        </w:rPr>
      </w:pPr>
      <w:r>
        <w:rPr>
          <w:i/>
        </w:rPr>
        <w:t>2</w:t>
      </w:r>
      <w:r w:rsidR="00602985">
        <w:rPr>
          <w:i/>
        </w:rPr>
        <w:t>8</w:t>
      </w:r>
      <w:r>
        <w:rPr>
          <w:i/>
        </w:rPr>
        <w:t>.</w:t>
      </w:r>
    </w:p>
    <w:p w14:paraId="3F29D820" w14:textId="77777777" w:rsidR="00F57886" w:rsidRDefault="00F57886"/>
    <w:p w14:paraId="64F93A02" w14:textId="4555FA37" w:rsidR="009F492D" w:rsidRDefault="00703142">
      <w:r>
        <w:t xml:space="preserve">3. </w:t>
      </w:r>
      <w:r w:rsidR="009F492D">
        <w:t xml:space="preserve">Bei welchen Produkten interessieren Sie sich </w:t>
      </w:r>
      <w:r w:rsidR="0026784D">
        <w:t xml:space="preserve">aus </w:t>
      </w:r>
      <w:r w:rsidR="0026784D" w:rsidRPr="0000170F">
        <w:rPr>
          <w:b/>
        </w:rPr>
        <w:t>gesundheitlichen</w:t>
      </w:r>
      <w:r w:rsidR="0026784D">
        <w:t xml:space="preserve"> Gründen </w:t>
      </w:r>
      <w:r w:rsidR="009F492D">
        <w:t>für die Inhaltsstoffe</w:t>
      </w:r>
      <w:r w:rsidR="00986317">
        <w:t>?</w:t>
      </w:r>
      <w:r w:rsidRPr="00703142">
        <w:t xml:space="preserve"> </w:t>
      </w:r>
    </w:p>
    <w:p w14:paraId="48335B2F" w14:textId="77777777" w:rsidR="009F492D" w:rsidRDefault="00986317" w:rsidP="00FD6997">
      <w:pPr>
        <w:pStyle w:val="Listenabsatz"/>
        <w:numPr>
          <w:ilvl w:val="0"/>
          <w:numId w:val="6"/>
        </w:numPr>
      </w:pPr>
      <w:r>
        <w:t>Körperpflegemittel</w:t>
      </w:r>
    </w:p>
    <w:p w14:paraId="753DE899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t>Nahrungsmittel</w:t>
      </w:r>
    </w:p>
    <w:p w14:paraId="229A5C30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t>Schädlingsbekämpfungsmittel</w:t>
      </w:r>
    </w:p>
    <w:p w14:paraId="16CF606D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t>Wasch- und Reinigungsmittel</w:t>
      </w:r>
    </w:p>
    <w:p w14:paraId="2CB2F7E9" w14:textId="77777777" w:rsidR="009F492D" w:rsidRDefault="00986317" w:rsidP="00FD6997">
      <w:pPr>
        <w:pStyle w:val="Listenabsatz"/>
        <w:numPr>
          <w:ilvl w:val="0"/>
          <w:numId w:val="6"/>
        </w:numPr>
      </w:pPr>
      <w:r>
        <w:t>Elektronikgeräte</w:t>
      </w:r>
    </w:p>
    <w:p w14:paraId="68DD75F7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lastRenderedPageBreak/>
        <w:t>Möbel</w:t>
      </w:r>
    </w:p>
    <w:p w14:paraId="13037A25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t>Textilien</w:t>
      </w:r>
    </w:p>
    <w:p w14:paraId="0771A91F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t>Spielzeug</w:t>
      </w:r>
    </w:p>
    <w:p w14:paraId="2E71CF46" w14:textId="77777777" w:rsidR="00986317" w:rsidRDefault="00986317" w:rsidP="00FD6997">
      <w:pPr>
        <w:pStyle w:val="Listenabsatz"/>
        <w:numPr>
          <w:ilvl w:val="0"/>
          <w:numId w:val="6"/>
        </w:numPr>
      </w:pPr>
      <w:r>
        <w:t>Sportgeräte</w:t>
      </w:r>
    </w:p>
    <w:p w14:paraId="5F296F11" w14:textId="77777777" w:rsidR="00457B31" w:rsidRDefault="00457B31" w:rsidP="00FD6997">
      <w:pPr>
        <w:pStyle w:val="Listenabsatz"/>
        <w:numPr>
          <w:ilvl w:val="0"/>
          <w:numId w:val="6"/>
        </w:numPr>
      </w:pPr>
      <w:r>
        <w:t>Autopflegeprodukte</w:t>
      </w:r>
    </w:p>
    <w:p w14:paraId="66FACB69" w14:textId="37010978" w:rsidR="007A05A4" w:rsidRDefault="007A05A4" w:rsidP="00FD6997">
      <w:pPr>
        <w:pStyle w:val="Listenabsatz"/>
        <w:numPr>
          <w:ilvl w:val="0"/>
          <w:numId w:val="6"/>
        </w:numPr>
      </w:pPr>
      <w:r>
        <w:t>Bauprodukte (z.B. Dämmplatten, Fußbodenbeläge, Dichtungen)</w:t>
      </w:r>
    </w:p>
    <w:p w14:paraId="56424FB9" w14:textId="5EC422B7" w:rsidR="00FB4F83" w:rsidRDefault="00EA7CFB" w:rsidP="00FD6997">
      <w:pPr>
        <w:pStyle w:val="Listenabsatz"/>
        <w:numPr>
          <w:ilvl w:val="0"/>
          <w:numId w:val="6"/>
        </w:numPr>
      </w:pPr>
      <w:r>
        <w:t>Alle</w:t>
      </w:r>
    </w:p>
    <w:p w14:paraId="79EECF01" w14:textId="53BB4439" w:rsidR="00EA7CFB" w:rsidRDefault="00EA7CFB" w:rsidP="00FD6997">
      <w:pPr>
        <w:pStyle w:val="Listenabsatz"/>
        <w:numPr>
          <w:ilvl w:val="0"/>
          <w:numId w:val="6"/>
        </w:numPr>
      </w:pPr>
      <w:r>
        <w:t>Andere:……</w:t>
      </w:r>
    </w:p>
    <w:p w14:paraId="501BF046" w14:textId="4F533BB9" w:rsidR="0000170F" w:rsidRDefault="0000170F" w:rsidP="00FD6997">
      <w:pPr>
        <w:pStyle w:val="Listenabsatz"/>
        <w:numPr>
          <w:ilvl w:val="0"/>
          <w:numId w:val="2"/>
        </w:numPr>
      </w:pPr>
      <w:r>
        <w:t>4.</w:t>
      </w:r>
    </w:p>
    <w:p w14:paraId="5D29E7BD" w14:textId="77777777" w:rsidR="009F492D" w:rsidRDefault="009F492D"/>
    <w:p w14:paraId="2BAC1D58" w14:textId="1A3285D7" w:rsidR="00EF5DBD" w:rsidRDefault="00703142" w:rsidP="00EF5DBD">
      <w:r>
        <w:t xml:space="preserve">4. </w:t>
      </w:r>
      <w:r w:rsidR="00EF5DBD">
        <w:t xml:space="preserve">Bei welchen Produkten interessieren Sie sich </w:t>
      </w:r>
      <w:r w:rsidR="0026784D">
        <w:t xml:space="preserve">aus </w:t>
      </w:r>
      <w:r w:rsidR="0026784D" w:rsidRPr="0000170F">
        <w:rPr>
          <w:b/>
        </w:rPr>
        <w:t>Umweltschutzgründen</w:t>
      </w:r>
      <w:r w:rsidR="0026784D">
        <w:t xml:space="preserve"> </w:t>
      </w:r>
      <w:r w:rsidR="00EF5DBD">
        <w:t>für die Inhaltsstoffe?</w:t>
      </w:r>
      <w:r w:rsidRPr="00703142">
        <w:t xml:space="preserve"> </w:t>
      </w:r>
    </w:p>
    <w:p w14:paraId="04EE9117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Körperpflegemittel</w:t>
      </w:r>
    </w:p>
    <w:p w14:paraId="4F40C3D8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Nahrungsmittel</w:t>
      </w:r>
    </w:p>
    <w:p w14:paraId="5235238F" w14:textId="2DC8F55A" w:rsidR="00EA7CFB" w:rsidRDefault="00EA7CFB" w:rsidP="00FD6997">
      <w:pPr>
        <w:pStyle w:val="Listenabsatz"/>
        <w:numPr>
          <w:ilvl w:val="0"/>
          <w:numId w:val="7"/>
        </w:numPr>
      </w:pPr>
      <w:r>
        <w:t>Arzneimittel</w:t>
      </w:r>
    </w:p>
    <w:p w14:paraId="3A499CFB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Schädlingsbekämpfungsmittel</w:t>
      </w:r>
    </w:p>
    <w:p w14:paraId="35181936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Wasch- und Reinigungsmittel</w:t>
      </w:r>
    </w:p>
    <w:p w14:paraId="788BF6CB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Elektronikgeräte</w:t>
      </w:r>
    </w:p>
    <w:p w14:paraId="2C87C335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Möbel</w:t>
      </w:r>
    </w:p>
    <w:p w14:paraId="6F588CA9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Textilien</w:t>
      </w:r>
    </w:p>
    <w:p w14:paraId="33192961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Spielzeug</w:t>
      </w:r>
    </w:p>
    <w:p w14:paraId="67553CFC" w14:textId="77777777" w:rsidR="00EF5DBD" w:rsidRDefault="00EF5DBD" w:rsidP="00FD6997">
      <w:pPr>
        <w:pStyle w:val="Listenabsatz"/>
        <w:numPr>
          <w:ilvl w:val="0"/>
          <w:numId w:val="7"/>
        </w:numPr>
      </w:pPr>
      <w:r>
        <w:t>Sportgeräte</w:t>
      </w:r>
    </w:p>
    <w:p w14:paraId="4C118C14" w14:textId="77777777" w:rsidR="00457B31" w:rsidRDefault="00457B31" w:rsidP="00FD6997">
      <w:pPr>
        <w:pStyle w:val="Listenabsatz"/>
        <w:numPr>
          <w:ilvl w:val="0"/>
          <w:numId w:val="7"/>
        </w:numPr>
      </w:pPr>
      <w:r>
        <w:t>Autopflegeprodukte</w:t>
      </w:r>
    </w:p>
    <w:p w14:paraId="1FBAED4B" w14:textId="77777777" w:rsidR="007A05A4" w:rsidRDefault="007A05A4" w:rsidP="00FD6997">
      <w:pPr>
        <w:pStyle w:val="Listenabsatz"/>
        <w:numPr>
          <w:ilvl w:val="0"/>
          <w:numId w:val="7"/>
        </w:numPr>
      </w:pPr>
      <w:r>
        <w:t>Bauprodukte (z.B. Dämmplatten, Fußbodenbeläge, Dichtungen)</w:t>
      </w:r>
    </w:p>
    <w:p w14:paraId="1D4BF42E" w14:textId="05E35930" w:rsidR="00FB4F83" w:rsidRDefault="00FB4F83" w:rsidP="00FD6997">
      <w:pPr>
        <w:pStyle w:val="Listenabsatz"/>
        <w:numPr>
          <w:ilvl w:val="0"/>
          <w:numId w:val="7"/>
        </w:numPr>
      </w:pPr>
      <w:r>
        <w:t>Alle</w:t>
      </w:r>
    </w:p>
    <w:p w14:paraId="3E78F84A" w14:textId="49DC44D8" w:rsidR="00717CCE" w:rsidRDefault="00FB4F83" w:rsidP="00FD6997">
      <w:pPr>
        <w:pStyle w:val="Listenabsatz"/>
        <w:numPr>
          <w:ilvl w:val="0"/>
          <w:numId w:val="7"/>
        </w:numPr>
      </w:pPr>
      <w:r>
        <w:t>K</w:t>
      </w:r>
      <w:r w:rsidR="00717CCE">
        <w:t>eine</w:t>
      </w:r>
    </w:p>
    <w:p w14:paraId="6069584F" w14:textId="7A8A7C21" w:rsidR="00EA7CFB" w:rsidRDefault="00EA7CFB" w:rsidP="00FD6997">
      <w:pPr>
        <w:pStyle w:val="Listenabsatz"/>
        <w:numPr>
          <w:ilvl w:val="0"/>
          <w:numId w:val="7"/>
        </w:numPr>
      </w:pPr>
      <w:r>
        <w:t>Andere:…..</w:t>
      </w:r>
    </w:p>
    <w:p w14:paraId="4726F77B" w14:textId="466C7FE4" w:rsidR="0000170F" w:rsidRDefault="0000170F" w:rsidP="00FD6997">
      <w:pPr>
        <w:pStyle w:val="Listenabsatz"/>
        <w:numPr>
          <w:ilvl w:val="0"/>
          <w:numId w:val="2"/>
        </w:numPr>
      </w:pPr>
      <w:r>
        <w:t>5.</w:t>
      </w:r>
    </w:p>
    <w:p w14:paraId="6B84E5FB" w14:textId="77777777" w:rsidR="00EF5DBD" w:rsidRDefault="00EF5DBD" w:rsidP="00EF5DBD"/>
    <w:p w14:paraId="6477B06A" w14:textId="4C71D647" w:rsidR="009C3421" w:rsidRPr="00557379" w:rsidRDefault="00703142" w:rsidP="009C3421">
      <w:r>
        <w:t xml:space="preserve">5. </w:t>
      </w:r>
      <w:r w:rsidR="00CC088B" w:rsidRPr="00211111">
        <w:rPr>
          <w:b/>
        </w:rPr>
        <w:t>Aus welchen Gründen</w:t>
      </w:r>
      <w:r w:rsidR="0077113B">
        <w:t xml:space="preserve"> </w:t>
      </w:r>
      <w:r w:rsidR="009C3421" w:rsidRPr="00557379">
        <w:t>interessieren Sie sich</w:t>
      </w:r>
      <w:r w:rsidR="0026784D">
        <w:t xml:space="preserve"> dafür,</w:t>
      </w:r>
      <w:r w:rsidR="0026784D" w:rsidRPr="0026784D">
        <w:t xml:space="preserve"> </w:t>
      </w:r>
      <w:r w:rsidR="0026784D">
        <w:t xml:space="preserve">ob die Alltagsprodukte, die Sie verwenden, gesundheits- </w:t>
      </w:r>
      <w:r w:rsidR="007E7C37">
        <w:t>oder</w:t>
      </w:r>
      <w:r w:rsidR="0026784D">
        <w:t xml:space="preserve"> </w:t>
      </w:r>
      <w:r w:rsidR="00B251E6">
        <w:t xml:space="preserve">umweltgefährdende </w:t>
      </w:r>
      <w:r w:rsidR="0026784D">
        <w:t>Chemikalien enthalten</w:t>
      </w:r>
      <w:r w:rsidR="009C3421" w:rsidRPr="00557379">
        <w:t>?</w:t>
      </w:r>
    </w:p>
    <w:p w14:paraId="5EB7B171" w14:textId="77777777" w:rsidR="009C3421" w:rsidRDefault="009C3421" w:rsidP="00FD6997">
      <w:pPr>
        <w:pStyle w:val="Listenabsatz"/>
        <w:numPr>
          <w:ilvl w:val="0"/>
          <w:numId w:val="8"/>
        </w:numPr>
      </w:pPr>
      <w:r w:rsidRPr="00557379">
        <w:t>Ich bin besorgt um meine Gesundheit und die meiner Familie</w:t>
      </w:r>
    </w:p>
    <w:p w14:paraId="481F1B36" w14:textId="37BA7F20" w:rsidR="009C3421" w:rsidRDefault="009C3421" w:rsidP="00FD6997">
      <w:pPr>
        <w:pStyle w:val="Listenabsatz"/>
        <w:numPr>
          <w:ilvl w:val="0"/>
          <w:numId w:val="8"/>
        </w:numPr>
      </w:pPr>
      <w:r w:rsidRPr="00557379">
        <w:t>Ich bin besorgt um</w:t>
      </w:r>
      <w:r>
        <w:t xml:space="preserve"> Pflanzen und Tiere in unserer Umwelt. </w:t>
      </w:r>
    </w:p>
    <w:p w14:paraId="6FF60C65" w14:textId="24090E51" w:rsidR="005C0934" w:rsidRDefault="005C0934" w:rsidP="00FD6997">
      <w:pPr>
        <w:pStyle w:val="Listenabsatz"/>
        <w:numPr>
          <w:ilvl w:val="0"/>
          <w:numId w:val="8"/>
        </w:numPr>
      </w:pPr>
      <w:r>
        <w:t>Ich bin besorgt um die Umwelt als meine Lebensgrundlage.</w:t>
      </w:r>
    </w:p>
    <w:p w14:paraId="1258F926" w14:textId="2382021E" w:rsidR="00217FEC" w:rsidRPr="00557379" w:rsidRDefault="00217FEC" w:rsidP="00FD6997">
      <w:pPr>
        <w:pStyle w:val="Listenabsatz"/>
        <w:numPr>
          <w:ilvl w:val="0"/>
          <w:numId w:val="8"/>
        </w:numPr>
      </w:pPr>
      <w:r>
        <w:t>Ich möchte, dass auch nachfolgende Generationen auf der Erde gut leben können.</w:t>
      </w:r>
    </w:p>
    <w:p w14:paraId="6C63B451" w14:textId="77777777" w:rsidR="009C3421" w:rsidRDefault="009C3421" w:rsidP="00FD6997">
      <w:pPr>
        <w:pStyle w:val="Listenabsatz"/>
        <w:numPr>
          <w:ilvl w:val="0"/>
          <w:numId w:val="8"/>
        </w:numPr>
      </w:pPr>
      <w:r>
        <w:t>Ich interessiere mich für Chemie.</w:t>
      </w:r>
    </w:p>
    <w:p w14:paraId="48096F20" w14:textId="77777777" w:rsidR="009C3421" w:rsidRDefault="009C3421" w:rsidP="00FD6997">
      <w:pPr>
        <w:pStyle w:val="Listenabsatz"/>
        <w:numPr>
          <w:ilvl w:val="0"/>
          <w:numId w:val="8"/>
        </w:numPr>
      </w:pPr>
      <w:r>
        <w:t>Ich interessiere mich für die Funktionsweise dieser Stoffe in Produkten.</w:t>
      </w:r>
    </w:p>
    <w:p w14:paraId="2CF90773" w14:textId="77777777" w:rsidR="009C3421" w:rsidRDefault="009C3421" w:rsidP="00FD6997">
      <w:pPr>
        <w:pStyle w:val="Listenabsatz"/>
        <w:numPr>
          <w:ilvl w:val="0"/>
          <w:numId w:val="8"/>
        </w:numPr>
      </w:pPr>
      <w:r>
        <w:t xml:space="preserve">Ich interessiere mich aus beruflichen Gründen  </w:t>
      </w:r>
    </w:p>
    <w:p w14:paraId="689FA509" w14:textId="605E306C" w:rsidR="009C3421" w:rsidRDefault="009C3421" w:rsidP="00FD6997">
      <w:pPr>
        <w:pStyle w:val="Listenabsatz"/>
        <w:numPr>
          <w:ilvl w:val="0"/>
          <w:numId w:val="8"/>
        </w:numPr>
      </w:pPr>
      <w:r>
        <w:t>Andere Gründe</w:t>
      </w:r>
      <w:r w:rsidR="0026784D">
        <w:t>:</w:t>
      </w:r>
      <w:r w:rsidR="00EA7CFB">
        <w:t>…….</w:t>
      </w:r>
    </w:p>
    <w:p w14:paraId="4B73395A" w14:textId="5C92AB2F" w:rsidR="0000170F" w:rsidRPr="00557379" w:rsidRDefault="0000170F" w:rsidP="00FD6997">
      <w:pPr>
        <w:pStyle w:val="Listenabsatz"/>
        <w:numPr>
          <w:ilvl w:val="0"/>
          <w:numId w:val="2"/>
        </w:numPr>
      </w:pPr>
      <w:r>
        <w:t xml:space="preserve">6. </w:t>
      </w:r>
    </w:p>
    <w:p w14:paraId="2ADAB67B" w14:textId="77777777" w:rsidR="00733D2B" w:rsidRDefault="00733D2B"/>
    <w:p w14:paraId="23974AA7" w14:textId="36524C43" w:rsidR="009F492D" w:rsidRDefault="00703142">
      <w:r>
        <w:t xml:space="preserve">6. </w:t>
      </w:r>
      <w:r w:rsidR="006F0C20">
        <w:t>Ist Ihnen bekannt</w:t>
      </w:r>
      <w:r w:rsidR="009F492D">
        <w:t>, dass Produkte</w:t>
      </w:r>
      <w:r w:rsidR="00986317">
        <w:t xml:space="preserve">, die Sie </w:t>
      </w:r>
      <w:r w:rsidR="009F492D">
        <w:t xml:space="preserve">in der EU </w:t>
      </w:r>
      <w:r w:rsidR="00986317">
        <w:t>kaufen können</w:t>
      </w:r>
      <w:r w:rsidR="00EF1913">
        <w:t>,</w:t>
      </w:r>
      <w:r w:rsidR="00986317">
        <w:t xml:space="preserve"> </w:t>
      </w:r>
      <w:r w:rsidR="00B251E6" w:rsidRPr="0000170F">
        <w:rPr>
          <w:b/>
        </w:rPr>
        <w:t>gesundheits</w:t>
      </w:r>
      <w:r w:rsidR="00B251E6">
        <w:rPr>
          <w:b/>
        </w:rPr>
        <w:t>gefährdend</w:t>
      </w:r>
      <w:r w:rsidR="00B251E6" w:rsidRPr="0000170F">
        <w:rPr>
          <w:b/>
        </w:rPr>
        <w:t>e</w:t>
      </w:r>
      <w:r w:rsidR="00B251E6">
        <w:t xml:space="preserve"> </w:t>
      </w:r>
      <w:r w:rsidR="00733D2B">
        <w:t>Chemikalien enthalten können</w:t>
      </w:r>
      <w:r w:rsidR="009F492D">
        <w:t>?</w:t>
      </w:r>
      <w:r w:rsidR="00DA7374">
        <w:t xml:space="preserve"> </w:t>
      </w:r>
    </w:p>
    <w:p w14:paraId="7E17A475" w14:textId="77777777" w:rsidR="009F492D" w:rsidRDefault="00EF1913" w:rsidP="00FD6997">
      <w:pPr>
        <w:pStyle w:val="Listenabsatz"/>
        <w:numPr>
          <w:ilvl w:val="0"/>
          <w:numId w:val="9"/>
        </w:numPr>
      </w:pPr>
      <w:r>
        <w:t>Ja</w:t>
      </w:r>
    </w:p>
    <w:p w14:paraId="6C0D1AC1" w14:textId="77777777" w:rsidR="00EF1913" w:rsidRDefault="00EF1913" w:rsidP="00FD6997">
      <w:pPr>
        <w:pStyle w:val="Listenabsatz"/>
        <w:numPr>
          <w:ilvl w:val="0"/>
          <w:numId w:val="9"/>
        </w:numPr>
      </w:pPr>
      <w:r>
        <w:t>Nein</w:t>
      </w:r>
    </w:p>
    <w:p w14:paraId="4DC860DD" w14:textId="77777777" w:rsidR="00EF1913" w:rsidRDefault="00EF1913" w:rsidP="00FD6997">
      <w:pPr>
        <w:pStyle w:val="Listenabsatz"/>
        <w:numPr>
          <w:ilvl w:val="0"/>
          <w:numId w:val="9"/>
        </w:numPr>
      </w:pPr>
      <w:r>
        <w:t>Weiß ich nicht</w:t>
      </w:r>
    </w:p>
    <w:p w14:paraId="01BE1B98" w14:textId="71808EFA" w:rsidR="0000170F" w:rsidRDefault="0000170F" w:rsidP="00FD6997">
      <w:pPr>
        <w:pStyle w:val="Listenabsatz"/>
        <w:numPr>
          <w:ilvl w:val="0"/>
          <w:numId w:val="2"/>
        </w:numPr>
      </w:pPr>
      <w:r>
        <w:t>7.</w:t>
      </w:r>
    </w:p>
    <w:p w14:paraId="1B38D6C7" w14:textId="77777777" w:rsidR="00986317" w:rsidRDefault="00986317"/>
    <w:p w14:paraId="6E94579F" w14:textId="4134A379" w:rsidR="00733D2B" w:rsidRDefault="00703142" w:rsidP="00733D2B">
      <w:r>
        <w:lastRenderedPageBreak/>
        <w:t xml:space="preserve">7. </w:t>
      </w:r>
      <w:r w:rsidR="006F0C20">
        <w:t>Ist Ihnen bekannt</w:t>
      </w:r>
      <w:r w:rsidR="00733D2B">
        <w:t xml:space="preserve">, dass Produkte, die Sie in der EU kaufen können, </w:t>
      </w:r>
      <w:r w:rsidR="00733D2B" w:rsidRPr="0000170F">
        <w:rPr>
          <w:b/>
        </w:rPr>
        <w:t>umweltgefährdende</w:t>
      </w:r>
      <w:r w:rsidR="00733D2B">
        <w:t xml:space="preserve"> Chemikalien enthalten können?</w:t>
      </w:r>
    </w:p>
    <w:p w14:paraId="4BF26BF7" w14:textId="4106EF94" w:rsidR="00733D2B" w:rsidRDefault="00733D2B" w:rsidP="00FD6997">
      <w:pPr>
        <w:pStyle w:val="Listenabsatz"/>
        <w:numPr>
          <w:ilvl w:val="0"/>
          <w:numId w:val="10"/>
        </w:numPr>
      </w:pPr>
      <w:r>
        <w:t>Ja</w:t>
      </w:r>
      <w:r w:rsidR="0000170F">
        <w:t xml:space="preserve"> </w:t>
      </w:r>
    </w:p>
    <w:p w14:paraId="2E24D0A7" w14:textId="4221E4B8" w:rsidR="00733D2B" w:rsidRDefault="00733D2B" w:rsidP="00FD6997">
      <w:pPr>
        <w:pStyle w:val="Listenabsatz"/>
        <w:numPr>
          <w:ilvl w:val="0"/>
          <w:numId w:val="10"/>
        </w:numPr>
      </w:pPr>
      <w:r>
        <w:t>Nein</w:t>
      </w:r>
      <w:r w:rsidR="0000170F">
        <w:t xml:space="preserve"> </w:t>
      </w:r>
    </w:p>
    <w:p w14:paraId="55655C0D" w14:textId="77777777" w:rsidR="00733D2B" w:rsidRDefault="00733D2B" w:rsidP="00FD6997">
      <w:pPr>
        <w:pStyle w:val="Listenabsatz"/>
        <w:numPr>
          <w:ilvl w:val="0"/>
          <w:numId w:val="10"/>
        </w:numPr>
      </w:pPr>
      <w:r>
        <w:t>Weiß ich nicht</w:t>
      </w:r>
    </w:p>
    <w:p w14:paraId="63E946AB" w14:textId="655C4443" w:rsidR="001E0E8D" w:rsidRDefault="0000170F" w:rsidP="00FD6997">
      <w:pPr>
        <w:pStyle w:val="Listenabsatz"/>
        <w:numPr>
          <w:ilvl w:val="0"/>
          <w:numId w:val="2"/>
        </w:numPr>
      </w:pPr>
      <w:r>
        <w:t xml:space="preserve">8. </w:t>
      </w:r>
    </w:p>
    <w:p w14:paraId="2B8498DD" w14:textId="77777777" w:rsidR="007175EF" w:rsidRDefault="007175EF" w:rsidP="007175EF">
      <w:pPr>
        <w:pStyle w:val="Listenabsatz"/>
      </w:pPr>
    </w:p>
    <w:p w14:paraId="1FB39BA1" w14:textId="388DA279" w:rsidR="001E0E8D" w:rsidRDefault="001E0E8D" w:rsidP="001E0E8D">
      <w:r>
        <w:t xml:space="preserve">8. </w:t>
      </w:r>
      <w:r w:rsidRPr="008933CB">
        <w:t xml:space="preserve">Wie </w:t>
      </w:r>
      <w:r w:rsidR="00CB286C">
        <w:t xml:space="preserve">erkennen Sie </w:t>
      </w:r>
      <w:r w:rsidRPr="0000170F">
        <w:rPr>
          <w:b/>
        </w:rPr>
        <w:t xml:space="preserve"> </w:t>
      </w:r>
      <w:r w:rsidR="00F6507E">
        <w:rPr>
          <w:b/>
        </w:rPr>
        <w:t xml:space="preserve">direkt am Produkt, </w:t>
      </w:r>
      <w:r>
        <w:t xml:space="preserve">ob </w:t>
      </w:r>
      <w:r w:rsidRPr="00EF5DBD">
        <w:t>gesundheits</w:t>
      </w:r>
      <w:r>
        <w:t>-</w:t>
      </w:r>
      <w:r w:rsidRPr="00EF5DBD">
        <w:t xml:space="preserve"> </w:t>
      </w:r>
      <w:r>
        <w:t xml:space="preserve">und/oder </w:t>
      </w:r>
      <w:r w:rsidRPr="00EF5DBD">
        <w:t>umweltgefährdende</w:t>
      </w:r>
      <w:r>
        <w:t xml:space="preserve"> Chemikalien enthalten sind?</w:t>
      </w:r>
      <w:r w:rsidRPr="00703142">
        <w:t xml:space="preserve"> </w:t>
      </w:r>
    </w:p>
    <w:p w14:paraId="4866286F" w14:textId="77777777" w:rsidR="001E0E8D" w:rsidRDefault="001E0E8D" w:rsidP="00FD6997">
      <w:pPr>
        <w:pStyle w:val="Listenabsatz"/>
        <w:numPr>
          <w:ilvl w:val="0"/>
          <w:numId w:val="11"/>
        </w:numPr>
      </w:pPr>
      <w:r>
        <w:t>Informationen auf der Verpackung</w:t>
      </w:r>
    </w:p>
    <w:p w14:paraId="122A05F7" w14:textId="77777777" w:rsidR="001E0E8D" w:rsidRDefault="001E0E8D" w:rsidP="00FD6997">
      <w:pPr>
        <w:pStyle w:val="Listenabsatz"/>
        <w:numPr>
          <w:ilvl w:val="0"/>
          <w:numId w:val="11"/>
        </w:numPr>
        <w:jc w:val="both"/>
      </w:pPr>
      <w:r>
        <w:t>Inhaltsstoffliste</w:t>
      </w:r>
    </w:p>
    <w:p w14:paraId="71338DD3" w14:textId="77777777" w:rsidR="001E0E8D" w:rsidRDefault="001E0E8D" w:rsidP="00FD6997">
      <w:pPr>
        <w:pStyle w:val="Listenabsatz"/>
        <w:numPr>
          <w:ilvl w:val="0"/>
          <w:numId w:val="11"/>
        </w:numPr>
      </w:pPr>
      <w:r>
        <w:t>Gefahrensymbole (Piktogramme mit Totenkopf, Ausrufezeichen, totem Fisch und Baum…)</w:t>
      </w:r>
      <w:r w:rsidRPr="0026784D">
        <w:t xml:space="preserve"> </w:t>
      </w:r>
      <w:r>
        <w:t>(</w:t>
      </w:r>
      <w:r w:rsidRPr="0026784D">
        <w:t>http://www.umweltbundesamt.de/themen/chemikalien/einstufung-kennzeichnung-von-chemikalien</w:t>
      </w:r>
      <w:r>
        <w:t>)</w:t>
      </w:r>
    </w:p>
    <w:p w14:paraId="61D4C139" w14:textId="1A273ADE" w:rsidR="001E0E8D" w:rsidRDefault="001E0E8D" w:rsidP="00FD6997">
      <w:pPr>
        <w:pStyle w:val="Listenabsatz"/>
        <w:numPr>
          <w:ilvl w:val="0"/>
          <w:numId w:val="11"/>
        </w:numPr>
      </w:pPr>
      <w:r>
        <w:t>Ich nutze die App Tox</w:t>
      </w:r>
      <w:r w:rsidR="00DA7374">
        <w:t>F</w:t>
      </w:r>
      <w:r w:rsidR="004E11D7">
        <w:t>o</w:t>
      </w:r>
      <w:r>
        <w:t>x (</w:t>
      </w:r>
      <w:hyperlink r:id="rId9" w:history="1">
        <w:r w:rsidRPr="00D84178">
          <w:rPr>
            <w:rStyle w:val="Hyperlink"/>
          </w:rPr>
          <w:t>www.bund.net/toxfox)</w:t>
        </w:r>
      </w:hyperlink>
      <w:r>
        <w:t>.</w:t>
      </w:r>
    </w:p>
    <w:p w14:paraId="3A05A55D" w14:textId="62053871" w:rsidR="001E0E8D" w:rsidRDefault="001E0E8D" w:rsidP="00FD6997">
      <w:pPr>
        <w:pStyle w:val="Listenabsatz"/>
        <w:numPr>
          <w:ilvl w:val="0"/>
          <w:numId w:val="11"/>
        </w:numPr>
      </w:pPr>
      <w:r>
        <w:t>Ich nutze die App Code</w:t>
      </w:r>
      <w:r w:rsidR="00DA7374">
        <w:t>C</w:t>
      </w:r>
      <w:r>
        <w:t xml:space="preserve">eck </w:t>
      </w:r>
      <w:hyperlink r:id="rId10" w:history="1">
        <w:r w:rsidRPr="00D84178">
          <w:rPr>
            <w:rStyle w:val="Hyperlink"/>
          </w:rPr>
          <w:t>(www.codecheck.info</w:t>
        </w:r>
      </w:hyperlink>
      <w:r>
        <w:t>).</w:t>
      </w:r>
    </w:p>
    <w:p w14:paraId="3FB95788" w14:textId="350B03C8" w:rsidR="001E0E8D" w:rsidRDefault="001E0E8D" w:rsidP="00FD6997">
      <w:pPr>
        <w:pStyle w:val="Listenabsatz"/>
        <w:numPr>
          <w:ilvl w:val="0"/>
          <w:numId w:val="11"/>
        </w:numPr>
      </w:pPr>
      <w:r>
        <w:t>Ich frage beim Verkäufer</w:t>
      </w:r>
      <w:r w:rsidR="00211111">
        <w:t>/</w:t>
      </w:r>
      <w:r w:rsidR="00AB75C7">
        <w:t xml:space="preserve">der Verkäuferin </w:t>
      </w:r>
      <w:r>
        <w:t>nach.</w:t>
      </w:r>
    </w:p>
    <w:p w14:paraId="445FE442" w14:textId="77777777" w:rsidR="001E0E8D" w:rsidRDefault="001E0E8D" w:rsidP="00FD6997">
      <w:pPr>
        <w:pStyle w:val="Listenabsatz"/>
        <w:numPr>
          <w:ilvl w:val="0"/>
          <w:numId w:val="11"/>
        </w:numPr>
      </w:pPr>
      <w:r>
        <w:t>anhand des Geruchs</w:t>
      </w:r>
    </w:p>
    <w:p w14:paraId="2DC48860" w14:textId="77777777" w:rsidR="001E0E8D" w:rsidRDefault="001E0E8D" w:rsidP="00FD6997">
      <w:pPr>
        <w:pStyle w:val="Listenabsatz"/>
        <w:numPr>
          <w:ilvl w:val="0"/>
          <w:numId w:val="11"/>
        </w:numPr>
      </w:pPr>
      <w:r>
        <w:t>Ich weiß nicht, woran ich das erkennen kann.</w:t>
      </w:r>
    </w:p>
    <w:p w14:paraId="67B0A0E4" w14:textId="77777777" w:rsidR="001E0E8D" w:rsidRDefault="001E0E8D" w:rsidP="00FD6997">
      <w:pPr>
        <w:pStyle w:val="Listenabsatz"/>
        <w:numPr>
          <w:ilvl w:val="0"/>
          <w:numId w:val="11"/>
        </w:numPr>
      </w:pPr>
      <w:r>
        <w:t>Anderes:…….</w:t>
      </w:r>
    </w:p>
    <w:p w14:paraId="7E1938BF" w14:textId="77777777" w:rsidR="001E0E8D" w:rsidRDefault="001E0E8D" w:rsidP="00FD6997">
      <w:pPr>
        <w:pStyle w:val="Listenabsatz"/>
        <w:numPr>
          <w:ilvl w:val="0"/>
          <w:numId w:val="2"/>
        </w:numPr>
      </w:pPr>
      <w:r>
        <w:t>9.</w:t>
      </w:r>
    </w:p>
    <w:p w14:paraId="2C894035" w14:textId="77777777" w:rsidR="00733D2B" w:rsidRDefault="00733D2B"/>
    <w:p w14:paraId="0FD276CA" w14:textId="7D533711" w:rsidR="00EF5DBD" w:rsidRDefault="001E0E8D">
      <w:r>
        <w:t>9</w:t>
      </w:r>
      <w:r w:rsidR="00703142">
        <w:t xml:space="preserve">. </w:t>
      </w:r>
      <w:r>
        <w:t xml:space="preserve">Woher haben </w:t>
      </w:r>
      <w:r w:rsidR="00AB75C7">
        <w:t xml:space="preserve">oder beziehen </w:t>
      </w:r>
      <w:r>
        <w:t xml:space="preserve">Sie </w:t>
      </w:r>
      <w:r w:rsidR="00672CFC">
        <w:t xml:space="preserve">zusätzlich zu den Informationen auf dem Produkt </w:t>
      </w:r>
      <w:r>
        <w:t xml:space="preserve">Ihre </w:t>
      </w:r>
      <w:r w:rsidRPr="008933CB">
        <w:rPr>
          <w:b/>
        </w:rPr>
        <w:t>Kenntnisse</w:t>
      </w:r>
      <w:r>
        <w:t xml:space="preserve">, </w:t>
      </w:r>
      <w:r w:rsidR="00095E25">
        <w:t>ob</w:t>
      </w:r>
      <w:r>
        <w:t xml:space="preserve"> Produkte gesundheits- oder umweltgefährdende </w:t>
      </w:r>
      <w:r w:rsidR="00EF5DBD">
        <w:t>Chemikalien enthalten?</w:t>
      </w:r>
      <w:r w:rsidR="00703142" w:rsidRPr="00703142">
        <w:t xml:space="preserve"> </w:t>
      </w:r>
    </w:p>
    <w:p w14:paraId="19E52761" w14:textId="3332BAF4" w:rsidR="00BF19D0" w:rsidRDefault="007E7C37" w:rsidP="00FD6997">
      <w:pPr>
        <w:pStyle w:val="Listenabsatz"/>
        <w:numPr>
          <w:ilvl w:val="0"/>
          <w:numId w:val="12"/>
        </w:numPr>
      </w:pPr>
      <w:r>
        <w:t>A</w:t>
      </w:r>
      <w:r w:rsidR="00BF19D0">
        <w:t>ussagen des Herstellers</w:t>
      </w:r>
    </w:p>
    <w:p w14:paraId="7E72562F" w14:textId="0478A5CA" w:rsidR="006F0C20" w:rsidRDefault="006F0C20" w:rsidP="00FD6997">
      <w:pPr>
        <w:pStyle w:val="Listenabsatz"/>
        <w:numPr>
          <w:ilvl w:val="0"/>
          <w:numId w:val="12"/>
        </w:numPr>
      </w:pPr>
      <w:r>
        <w:t>Ich frage selbst beim Hersteller nach.</w:t>
      </w:r>
    </w:p>
    <w:p w14:paraId="1DD87776" w14:textId="7DD7419D" w:rsidR="00EF5DBD" w:rsidRDefault="007E7C37" w:rsidP="00FD6997">
      <w:pPr>
        <w:pStyle w:val="Listenabsatz"/>
        <w:numPr>
          <w:ilvl w:val="0"/>
          <w:numId w:val="12"/>
        </w:numPr>
      </w:pPr>
      <w:r>
        <w:t xml:space="preserve">Berichte </w:t>
      </w:r>
      <w:r w:rsidR="005C0934">
        <w:t xml:space="preserve">und Tests </w:t>
      </w:r>
      <w:r>
        <w:t xml:space="preserve">in </w:t>
      </w:r>
      <w:r w:rsidR="00E53C1E">
        <w:t>Zeitung</w:t>
      </w:r>
      <w:r w:rsidR="00BF19D0">
        <w:t xml:space="preserve">, Radio </w:t>
      </w:r>
      <w:r w:rsidR="00EF5DBD">
        <w:t xml:space="preserve">und </w:t>
      </w:r>
      <w:r w:rsidR="00BF19D0">
        <w:t>F</w:t>
      </w:r>
      <w:r w:rsidR="00EF5DBD">
        <w:t>ernsehen</w:t>
      </w:r>
    </w:p>
    <w:p w14:paraId="146BA91C" w14:textId="49ED6F37" w:rsidR="00EF5DBD" w:rsidRDefault="00EF5DBD" w:rsidP="00FD6997">
      <w:pPr>
        <w:pStyle w:val="Listenabsatz"/>
        <w:numPr>
          <w:ilvl w:val="0"/>
          <w:numId w:val="12"/>
        </w:numPr>
      </w:pPr>
      <w:r>
        <w:t>Verbraucher- und Umweltschutzinstitutionen</w:t>
      </w:r>
    </w:p>
    <w:p w14:paraId="0F53FFCE" w14:textId="4EA6E061" w:rsidR="00EF5DBD" w:rsidRDefault="00BF19D0" w:rsidP="00FD6997">
      <w:pPr>
        <w:pStyle w:val="Listenabsatz"/>
        <w:numPr>
          <w:ilvl w:val="0"/>
          <w:numId w:val="12"/>
        </w:numPr>
      </w:pPr>
      <w:r>
        <w:t xml:space="preserve">europäische </w:t>
      </w:r>
      <w:r w:rsidR="00663077">
        <w:t xml:space="preserve">Datenbank </w:t>
      </w:r>
      <w:r w:rsidR="00006895">
        <w:t>R</w:t>
      </w:r>
      <w:r w:rsidR="00EF5DBD">
        <w:t>apex</w:t>
      </w:r>
      <w:r w:rsidR="00663077">
        <w:t xml:space="preserve"> über Produkte, die den geltenden Gesetzen nicht entsprechen</w:t>
      </w:r>
      <w:r w:rsidR="00917830">
        <w:t xml:space="preserve"> (</w:t>
      </w:r>
      <w:hyperlink r:id="rId11" w:history="1">
        <w:r w:rsidR="007A05A4" w:rsidRPr="00D84178">
          <w:rPr>
            <w:rStyle w:val="Hyperlink"/>
          </w:rPr>
          <w:t>www.rapex.eu</w:t>
        </w:r>
      </w:hyperlink>
      <w:r w:rsidR="00917830">
        <w:t>)</w:t>
      </w:r>
    </w:p>
    <w:p w14:paraId="154F00C7" w14:textId="12DD8FE3" w:rsidR="00DA7374" w:rsidRDefault="00DA7374" w:rsidP="00FD6997">
      <w:pPr>
        <w:pStyle w:val="Listenabsatz"/>
        <w:numPr>
          <w:ilvl w:val="0"/>
          <w:numId w:val="12"/>
        </w:numPr>
      </w:pPr>
      <w:r>
        <w:t>wissenschaftliche Publikationen</w:t>
      </w:r>
    </w:p>
    <w:p w14:paraId="488F17B4" w14:textId="55F43982" w:rsidR="007A05A4" w:rsidRPr="00DA6EE4" w:rsidRDefault="0071488F" w:rsidP="00FD6997">
      <w:pPr>
        <w:pStyle w:val="Listenabsatz"/>
        <w:numPr>
          <w:ilvl w:val="0"/>
          <w:numId w:val="12"/>
        </w:numPr>
        <w:rPr>
          <w:lang w:val="en-US"/>
        </w:rPr>
      </w:pPr>
      <w:r w:rsidRPr="00DA6EE4">
        <w:rPr>
          <w:lang w:val="en-US"/>
        </w:rPr>
        <w:t xml:space="preserve">Homepage </w:t>
      </w:r>
      <w:r w:rsidR="00DA7374">
        <w:rPr>
          <w:lang w:val="en-US"/>
        </w:rPr>
        <w:t>CodeC</w:t>
      </w:r>
      <w:r w:rsidR="007A05A4" w:rsidRPr="00DA6EE4">
        <w:rPr>
          <w:lang w:val="en-US"/>
        </w:rPr>
        <w:t xml:space="preserve">heck </w:t>
      </w:r>
      <w:hyperlink r:id="rId12" w:history="1">
        <w:r w:rsidR="007A05A4" w:rsidRPr="00DA6EE4">
          <w:rPr>
            <w:rStyle w:val="Hyperlink"/>
            <w:lang w:val="en-US"/>
          </w:rPr>
          <w:t>(www.codecheck.info</w:t>
        </w:r>
      </w:hyperlink>
      <w:r w:rsidR="007A05A4" w:rsidRPr="00DA6EE4">
        <w:rPr>
          <w:lang w:val="en-US"/>
        </w:rPr>
        <w:t>)</w:t>
      </w:r>
    </w:p>
    <w:p w14:paraId="0F63736A" w14:textId="77777777" w:rsidR="00DA6EE4" w:rsidRDefault="00BF19D0" w:rsidP="00FD6997">
      <w:pPr>
        <w:pStyle w:val="Listenabsatz"/>
        <w:numPr>
          <w:ilvl w:val="0"/>
          <w:numId w:val="12"/>
        </w:numPr>
      </w:pPr>
      <w:r>
        <w:t>Behörden</w:t>
      </w:r>
    </w:p>
    <w:p w14:paraId="10C7E3D4" w14:textId="76A447D2" w:rsidR="008933CB" w:rsidRDefault="00672CFC" w:rsidP="00FD6997">
      <w:pPr>
        <w:pStyle w:val="Listenabsatz"/>
        <w:numPr>
          <w:ilvl w:val="0"/>
          <w:numId w:val="12"/>
        </w:numPr>
      </w:pPr>
      <w:r>
        <w:t xml:space="preserve">Familienmitglieder und Freunde </w:t>
      </w:r>
    </w:p>
    <w:p w14:paraId="1C3B7D19" w14:textId="5F7BF9C1" w:rsidR="00106A07" w:rsidRDefault="00106A07" w:rsidP="00FD6997">
      <w:pPr>
        <w:pStyle w:val="Listenabsatz"/>
        <w:numPr>
          <w:ilvl w:val="0"/>
          <w:numId w:val="12"/>
        </w:numPr>
      </w:pPr>
      <w:r>
        <w:t>eigene Erfahrungen mit dem Produkt</w:t>
      </w:r>
    </w:p>
    <w:p w14:paraId="4332D19D" w14:textId="517E5BE7" w:rsidR="00BF19D0" w:rsidRDefault="00BF19D0" w:rsidP="00FD6997">
      <w:pPr>
        <w:pStyle w:val="Listenabsatz"/>
        <w:numPr>
          <w:ilvl w:val="0"/>
          <w:numId w:val="12"/>
        </w:numPr>
      </w:pPr>
      <w:r>
        <w:t>Gefahrstoffe sind überall, da brauche ich mich nicht weiter zu erkundigen</w:t>
      </w:r>
      <w:r w:rsidR="00106A07">
        <w:t>.</w:t>
      </w:r>
    </w:p>
    <w:p w14:paraId="6428C4FB" w14:textId="2172742D" w:rsidR="0000170F" w:rsidRDefault="0000170F" w:rsidP="00FD6997">
      <w:pPr>
        <w:pStyle w:val="Listenabsatz"/>
        <w:numPr>
          <w:ilvl w:val="0"/>
          <w:numId w:val="12"/>
        </w:numPr>
      </w:pPr>
      <w:r>
        <w:t xml:space="preserve">Ich weiß nicht, </w:t>
      </w:r>
      <w:r w:rsidR="00A96B2E">
        <w:t>wo ich solche Informationen bekommen kann</w:t>
      </w:r>
      <w:r>
        <w:t>.</w:t>
      </w:r>
    </w:p>
    <w:p w14:paraId="11A21587" w14:textId="434B5597" w:rsidR="00917830" w:rsidRDefault="00E53C1E" w:rsidP="00FD6997">
      <w:pPr>
        <w:pStyle w:val="Listenabsatz"/>
        <w:numPr>
          <w:ilvl w:val="0"/>
          <w:numId w:val="12"/>
        </w:numPr>
      </w:pPr>
      <w:r>
        <w:t>A</w:t>
      </w:r>
      <w:r w:rsidR="00917830">
        <w:t>ndere</w:t>
      </w:r>
      <w:r>
        <w:t>s:…….</w:t>
      </w:r>
    </w:p>
    <w:p w14:paraId="1220954B" w14:textId="7F7E971D" w:rsidR="00BF19D0" w:rsidRDefault="00095E25" w:rsidP="00FD6997">
      <w:pPr>
        <w:pStyle w:val="Listenabsatz"/>
        <w:numPr>
          <w:ilvl w:val="0"/>
          <w:numId w:val="2"/>
        </w:numPr>
      </w:pPr>
      <w:r>
        <w:t>10</w:t>
      </w:r>
      <w:r w:rsidR="0000170F">
        <w:t>.</w:t>
      </w:r>
    </w:p>
    <w:p w14:paraId="0230C5DE" w14:textId="77777777" w:rsidR="001E0E8D" w:rsidRDefault="001E0E8D" w:rsidP="007E7C37">
      <w:pPr>
        <w:ind w:left="360"/>
      </w:pPr>
    </w:p>
    <w:p w14:paraId="73C346E1" w14:textId="7FA00BD1" w:rsidR="00EF5DBD" w:rsidRPr="00EF5DBD" w:rsidRDefault="00DA6EE4">
      <w:r>
        <w:t>10</w:t>
      </w:r>
      <w:r w:rsidR="00703142">
        <w:t xml:space="preserve">. </w:t>
      </w:r>
      <w:r w:rsidR="00BF19D0">
        <w:t>Welchen Information</w:t>
      </w:r>
      <w:r w:rsidR="00DF1FF6">
        <w:t>en</w:t>
      </w:r>
      <w:r w:rsidR="00BF19D0">
        <w:t xml:space="preserve"> </w:t>
      </w:r>
      <w:r w:rsidR="00BF19D0" w:rsidRPr="0000170F">
        <w:rPr>
          <w:b/>
        </w:rPr>
        <w:t>vertrauen</w:t>
      </w:r>
      <w:r w:rsidR="00BF19D0">
        <w:t xml:space="preserve"> Sie?</w:t>
      </w:r>
      <w:r w:rsidR="00703142" w:rsidRPr="00703142">
        <w:t xml:space="preserve"> </w:t>
      </w:r>
    </w:p>
    <w:p w14:paraId="27117ECD" w14:textId="2A26C032" w:rsidR="00776340" w:rsidRDefault="00776340" w:rsidP="00FD6997">
      <w:pPr>
        <w:pStyle w:val="Listenabsatz"/>
        <w:numPr>
          <w:ilvl w:val="0"/>
          <w:numId w:val="13"/>
        </w:numPr>
        <w:jc w:val="both"/>
      </w:pPr>
      <w:r>
        <w:t>Inhaltsstoffliste auf der Produktverpackung</w:t>
      </w:r>
    </w:p>
    <w:p w14:paraId="0000911F" w14:textId="0830FEAB" w:rsidR="00FF5158" w:rsidRDefault="00FF5158" w:rsidP="00FF5158">
      <w:pPr>
        <w:pStyle w:val="Listenabsatz"/>
        <w:numPr>
          <w:ilvl w:val="0"/>
          <w:numId w:val="13"/>
        </w:numPr>
      </w:pPr>
      <w:r>
        <w:t>Andere Informationen auf der Produktverpackung</w:t>
      </w:r>
    </w:p>
    <w:p w14:paraId="07036E19" w14:textId="70012396" w:rsidR="00E53C1E" w:rsidRDefault="0087549A" w:rsidP="00FD6997">
      <w:pPr>
        <w:pStyle w:val="Listenabsatz"/>
        <w:numPr>
          <w:ilvl w:val="0"/>
          <w:numId w:val="13"/>
        </w:numPr>
      </w:pPr>
      <w:r>
        <w:t xml:space="preserve">Aussagen des </w:t>
      </w:r>
      <w:r w:rsidR="00E53C1E">
        <w:t>Verkäufer</w:t>
      </w:r>
      <w:r>
        <w:t>s</w:t>
      </w:r>
      <w:r w:rsidR="00E53C1E">
        <w:t xml:space="preserve"> </w:t>
      </w:r>
      <w:r w:rsidR="00AB75C7">
        <w:t>/ der Verkäuferin</w:t>
      </w:r>
    </w:p>
    <w:p w14:paraId="29A35694" w14:textId="031C2B8E" w:rsidR="00E53C1E" w:rsidRDefault="0087549A" w:rsidP="00FD6997">
      <w:pPr>
        <w:pStyle w:val="Listenabsatz"/>
        <w:numPr>
          <w:ilvl w:val="0"/>
          <w:numId w:val="13"/>
        </w:numPr>
      </w:pPr>
      <w:r>
        <w:t xml:space="preserve">Angaben des </w:t>
      </w:r>
      <w:r w:rsidR="00E53C1E">
        <w:t>Hersteller</w:t>
      </w:r>
      <w:r>
        <w:t>s</w:t>
      </w:r>
      <w:r w:rsidR="00E53C1E">
        <w:t xml:space="preserve"> </w:t>
      </w:r>
    </w:p>
    <w:p w14:paraId="286C34DF" w14:textId="2BA1491A" w:rsidR="00776340" w:rsidRDefault="00776340" w:rsidP="00FD6997">
      <w:pPr>
        <w:pStyle w:val="Listenabsatz"/>
        <w:numPr>
          <w:ilvl w:val="0"/>
          <w:numId w:val="13"/>
        </w:numPr>
      </w:pPr>
      <w:r>
        <w:t xml:space="preserve">Gefahrensymbole (Piktogramme mit </w:t>
      </w:r>
      <w:r w:rsidR="00106A07">
        <w:t>Totenkopf, Ausrufezeichen, totem</w:t>
      </w:r>
      <w:r>
        <w:t xml:space="preserve"> Fisch und Baum…)</w:t>
      </w:r>
    </w:p>
    <w:p w14:paraId="43B7ED04" w14:textId="5DB0EE3A" w:rsidR="00776340" w:rsidRDefault="00776340" w:rsidP="00FD6997">
      <w:pPr>
        <w:pStyle w:val="Listenabsatz"/>
        <w:numPr>
          <w:ilvl w:val="0"/>
          <w:numId w:val="13"/>
        </w:numPr>
      </w:pPr>
      <w:r>
        <w:t>Presse</w:t>
      </w:r>
      <w:r w:rsidR="00DF1FF6">
        <w:t>-</w:t>
      </w:r>
      <w:r>
        <w:t>, Radio</w:t>
      </w:r>
      <w:r w:rsidR="00DF1FF6">
        <w:t>-</w:t>
      </w:r>
      <w:r>
        <w:t xml:space="preserve"> und Fernseh</w:t>
      </w:r>
      <w:r w:rsidR="00DF1FF6">
        <w:t>berichte</w:t>
      </w:r>
      <w:r w:rsidR="00D033C2">
        <w:t xml:space="preserve"> und Tests</w:t>
      </w:r>
    </w:p>
    <w:p w14:paraId="020C82EE" w14:textId="4AB75CC7" w:rsidR="00776340" w:rsidRDefault="00DF1FF6" w:rsidP="00FD6997">
      <w:pPr>
        <w:pStyle w:val="Listenabsatz"/>
        <w:numPr>
          <w:ilvl w:val="0"/>
          <w:numId w:val="13"/>
        </w:numPr>
      </w:pPr>
      <w:r>
        <w:t xml:space="preserve">Informationen von </w:t>
      </w:r>
      <w:r w:rsidR="00776340">
        <w:t>Verbraucher- und Umweltschutzinstitutionen</w:t>
      </w:r>
    </w:p>
    <w:p w14:paraId="7FD55E6D" w14:textId="00C7B76D" w:rsidR="00776340" w:rsidRDefault="00E53C1E" w:rsidP="00FD6997">
      <w:pPr>
        <w:pStyle w:val="Listenabsatz"/>
        <w:numPr>
          <w:ilvl w:val="0"/>
          <w:numId w:val="13"/>
        </w:numPr>
      </w:pPr>
      <w:r>
        <w:lastRenderedPageBreak/>
        <w:t>d</w:t>
      </w:r>
      <w:r w:rsidR="00457B31">
        <w:t>er europäischen</w:t>
      </w:r>
      <w:r w:rsidR="00776340">
        <w:t xml:space="preserve"> Produktdatenbank </w:t>
      </w:r>
      <w:r w:rsidR="0071488F">
        <w:t>R</w:t>
      </w:r>
      <w:r w:rsidR="00776340">
        <w:t>apex (www.rapex.eu)</w:t>
      </w:r>
    </w:p>
    <w:p w14:paraId="37947EB9" w14:textId="1D8D8F01" w:rsidR="00776340" w:rsidRDefault="00DF1FF6" w:rsidP="00FD6997">
      <w:pPr>
        <w:pStyle w:val="Listenabsatz"/>
        <w:numPr>
          <w:ilvl w:val="0"/>
          <w:numId w:val="13"/>
        </w:numPr>
      </w:pPr>
      <w:r>
        <w:t xml:space="preserve">Einschätzungen </w:t>
      </w:r>
      <w:r w:rsidR="0071488F">
        <w:t xml:space="preserve">und </w:t>
      </w:r>
      <w:r w:rsidR="005C0934">
        <w:t>Informationen von Behörden</w:t>
      </w:r>
    </w:p>
    <w:p w14:paraId="6080BBB5" w14:textId="3051EF61" w:rsidR="00106A07" w:rsidRPr="00106A07" w:rsidRDefault="00D033C2" w:rsidP="00FD6997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App </w:t>
      </w:r>
      <w:r w:rsidR="00106A07" w:rsidRPr="00106A07">
        <w:rPr>
          <w:lang w:val="en-US"/>
        </w:rPr>
        <w:t>Tox</w:t>
      </w:r>
      <w:r w:rsidR="00DA7374">
        <w:rPr>
          <w:lang w:val="en-US"/>
        </w:rPr>
        <w:t>F</w:t>
      </w:r>
      <w:r w:rsidR="00106A07" w:rsidRPr="00106A07">
        <w:rPr>
          <w:lang w:val="en-US"/>
        </w:rPr>
        <w:t>ox (</w:t>
      </w:r>
      <w:hyperlink r:id="rId13" w:history="1">
        <w:r w:rsidR="00106A07" w:rsidRPr="00106A07">
          <w:rPr>
            <w:rStyle w:val="Hyperlink"/>
            <w:lang w:val="en-US"/>
          </w:rPr>
          <w:t>www.bund.net/toxfox)</w:t>
        </w:r>
      </w:hyperlink>
      <w:r w:rsidR="00106A07" w:rsidRPr="00106A07">
        <w:rPr>
          <w:lang w:val="en-US"/>
        </w:rPr>
        <w:t>.</w:t>
      </w:r>
    </w:p>
    <w:p w14:paraId="7897540F" w14:textId="3FD0793A" w:rsidR="00106A07" w:rsidRDefault="00D033C2" w:rsidP="00FD6997">
      <w:pPr>
        <w:pStyle w:val="Listenabsatz"/>
        <w:numPr>
          <w:ilvl w:val="0"/>
          <w:numId w:val="13"/>
        </w:numPr>
      </w:pPr>
      <w:r>
        <w:t xml:space="preserve">App </w:t>
      </w:r>
      <w:r w:rsidR="00106A07">
        <w:t>Code</w:t>
      </w:r>
      <w:r w:rsidR="00DA7374">
        <w:t>C</w:t>
      </w:r>
      <w:r w:rsidR="00106A07">
        <w:t xml:space="preserve">heck </w:t>
      </w:r>
      <w:hyperlink r:id="rId14" w:history="1">
        <w:r w:rsidR="00106A07" w:rsidRPr="00D84178">
          <w:rPr>
            <w:rStyle w:val="Hyperlink"/>
          </w:rPr>
          <w:t>(www.codecheck.info</w:t>
        </w:r>
      </w:hyperlink>
      <w:r w:rsidR="00106A07">
        <w:t>)</w:t>
      </w:r>
    </w:p>
    <w:p w14:paraId="7664DF52" w14:textId="16D8443A" w:rsidR="00106A07" w:rsidRDefault="00106A07" w:rsidP="00FD6997">
      <w:pPr>
        <w:pStyle w:val="Listenabsatz"/>
        <w:numPr>
          <w:ilvl w:val="0"/>
          <w:numId w:val="13"/>
        </w:numPr>
      </w:pPr>
      <w:r>
        <w:t>den Erfahrungen von Freunden und Familienmitgliedern</w:t>
      </w:r>
    </w:p>
    <w:p w14:paraId="671D54C4" w14:textId="77777777" w:rsidR="00106A07" w:rsidRDefault="00106A07" w:rsidP="00FD6997">
      <w:pPr>
        <w:pStyle w:val="Listenabsatz"/>
        <w:numPr>
          <w:ilvl w:val="0"/>
          <w:numId w:val="13"/>
        </w:numPr>
      </w:pPr>
      <w:r>
        <w:t>den eigenen Erfahrungen</w:t>
      </w:r>
    </w:p>
    <w:p w14:paraId="60EBDDEF" w14:textId="77D9E0D6" w:rsidR="00106A07" w:rsidRDefault="00106A07" w:rsidP="00FD6997">
      <w:pPr>
        <w:pStyle w:val="Listenabsatz"/>
        <w:numPr>
          <w:ilvl w:val="0"/>
          <w:numId w:val="13"/>
        </w:numPr>
      </w:pPr>
      <w:r>
        <w:t>dem Geruch</w:t>
      </w:r>
    </w:p>
    <w:p w14:paraId="6548DFD3" w14:textId="42F545E8" w:rsidR="0000170F" w:rsidRDefault="00106A07" w:rsidP="00FD6997">
      <w:pPr>
        <w:pStyle w:val="Listenabsatz"/>
        <w:numPr>
          <w:ilvl w:val="0"/>
          <w:numId w:val="13"/>
        </w:numPr>
      </w:pPr>
      <w:r>
        <w:t>keinen</w:t>
      </w:r>
    </w:p>
    <w:p w14:paraId="6FEFDA4A" w14:textId="7D39D622" w:rsidR="00776340" w:rsidRDefault="00776340" w:rsidP="00FD6997">
      <w:pPr>
        <w:pStyle w:val="Listenabsatz"/>
        <w:numPr>
          <w:ilvl w:val="0"/>
          <w:numId w:val="13"/>
        </w:numPr>
      </w:pPr>
      <w:r>
        <w:t>andere</w:t>
      </w:r>
      <w:r w:rsidR="0000170F">
        <w:t>:….</w:t>
      </w:r>
    </w:p>
    <w:p w14:paraId="5352A46F" w14:textId="03B18386" w:rsidR="0000170F" w:rsidRDefault="0000170F" w:rsidP="00FD6997">
      <w:pPr>
        <w:pStyle w:val="Listenabsatz"/>
        <w:numPr>
          <w:ilvl w:val="0"/>
          <w:numId w:val="2"/>
        </w:numPr>
      </w:pPr>
      <w:r>
        <w:t>1</w:t>
      </w:r>
      <w:r w:rsidR="00DA6EE4">
        <w:t>1</w:t>
      </w:r>
      <w:r>
        <w:t>.</w:t>
      </w:r>
    </w:p>
    <w:p w14:paraId="5F964BDB" w14:textId="77777777" w:rsidR="00EF5DBD" w:rsidRDefault="00EF5DBD"/>
    <w:p w14:paraId="638D8F27" w14:textId="77777777" w:rsidR="00955729" w:rsidRDefault="00106A07" w:rsidP="00955729">
      <w:pPr>
        <w:ind w:left="360"/>
      </w:pPr>
      <w:r>
        <w:t>1</w:t>
      </w:r>
      <w:r w:rsidR="00DA6EE4">
        <w:t>1</w:t>
      </w:r>
      <w:r>
        <w:t xml:space="preserve">. </w:t>
      </w:r>
      <w:r w:rsidR="00DF1FF6">
        <w:t xml:space="preserve">Bei welchen Produkten gehen Sie davon aus, dass </w:t>
      </w:r>
      <w:r w:rsidR="00DF1FF6" w:rsidRPr="00F6507E">
        <w:rPr>
          <w:b/>
        </w:rPr>
        <w:t>keine</w:t>
      </w:r>
      <w:r w:rsidR="00DF1FF6">
        <w:t xml:space="preserve"> </w:t>
      </w:r>
      <w:r w:rsidR="00D033C2">
        <w:t xml:space="preserve">gesundheits- und umweltgefährdenden Stoffe </w:t>
      </w:r>
      <w:r w:rsidR="00DF1FF6">
        <w:t>enthalten sind</w:t>
      </w:r>
      <w:r w:rsidR="00217FEC">
        <w:t xml:space="preserve">? </w:t>
      </w:r>
    </w:p>
    <w:p w14:paraId="6D0FCD85" w14:textId="48B9A95A" w:rsidR="00095E25" w:rsidRDefault="00095E25" w:rsidP="00FD6997">
      <w:pPr>
        <w:pStyle w:val="Listenabsatz"/>
        <w:numPr>
          <w:ilvl w:val="0"/>
          <w:numId w:val="14"/>
        </w:numPr>
      </w:pPr>
      <w:r>
        <w:t xml:space="preserve">Bei Produkten, auf denen keine Hinweise auf solche Stoffe </w:t>
      </w:r>
      <w:r w:rsidR="00E909F4">
        <w:t>stehen</w:t>
      </w:r>
      <w:r>
        <w:t xml:space="preserve"> (z.B. keine Gefahren-Piktogramme)</w:t>
      </w:r>
    </w:p>
    <w:p w14:paraId="4A4D4B50" w14:textId="77777777" w:rsidR="00217FEC" w:rsidRDefault="00DF1FF6" w:rsidP="00FD6997">
      <w:pPr>
        <w:pStyle w:val="Listenabsatz"/>
        <w:numPr>
          <w:ilvl w:val="0"/>
          <w:numId w:val="14"/>
        </w:numPr>
      </w:pPr>
      <w:r>
        <w:t>Bei Bio</w:t>
      </w:r>
      <w:r w:rsidR="0071488F">
        <w:t>-L</w:t>
      </w:r>
      <w:r>
        <w:t>ebensmitteln</w:t>
      </w:r>
      <w:r w:rsidR="00D033C2">
        <w:t>, z.B.</w:t>
      </w:r>
      <w:r w:rsidR="0025052C">
        <w:t xml:space="preserve"> nach der EU</w:t>
      </w:r>
      <w:r w:rsidR="00E909F4">
        <w:t>-</w:t>
      </w:r>
      <w:r w:rsidR="00217FEC">
        <w:t>Ökoverordnung mit dem Bio-Label.</w:t>
      </w:r>
    </w:p>
    <w:p w14:paraId="1FCA6F59" w14:textId="124F23D7" w:rsidR="006F0C20" w:rsidRDefault="006F0C20" w:rsidP="00FD6997">
      <w:pPr>
        <w:pStyle w:val="Listenabsatz"/>
        <w:numPr>
          <w:ilvl w:val="0"/>
          <w:numId w:val="14"/>
        </w:numPr>
      </w:pPr>
      <w:r>
        <w:t>Bei naturbelassenen Lebensmitteln, z.B. aus dem eigenen Garten</w:t>
      </w:r>
    </w:p>
    <w:p w14:paraId="0270FF41" w14:textId="77777777" w:rsidR="00DF1FF6" w:rsidRDefault="00DF1FF6" w:rsidP="00FD6997">
      <w:pPr>
        <w:pStyle w:val="Listenabsatz"/>
        <w:numPr>
          <w:ilvl w:val="0"/>
          <w:numId w:val="14"/>
        </w:numPr>
      </w:pPr>
      <w:r>
        <w:t>Bei Naturkosmetik</w:t>
      </w:r>
    </w:p>
    <w:p w14:paraId="43FD252C" w14:textId="77777777" w:rsidR="00DF1FF6" w:rsidRDefault="00DF1FF6" w:rsidP="00FD6997">
      <w:pPr>
        <w:pStyle w:val="Listenabsatz"/>
        <w:numPr>
          <w:ilvl w:val="0"/>
          <w:numId w:val="14"/>
        </w:numPr>
      </w:pPr>
      <w:r>
        <w:t>Bei Naturheilmitteln</w:t>
      </w:r>
    </w:p>
    <w:p w14:paraId="6187EA8B" w14:textId="77777777" w:rsidR="00DF1FF6" w:rsidRDefault="00DF1FF6" w:rsidP="00FD6997">
      <w:pPr>
        <w:pStyle w:val="Listenabsatz"/>
        <w:numPr>
          <w:ilvl w:val="0"/>
          <w:numId w:val="14"/>
        </w:numPr>
      </w:pPr>
      <w:r>
        <w:t>Bei homöopathischen Produkten</w:t>
      </w:r>
    </w:p>
    <w:p w14:paraId="6CD745A5" w14:textId="6AE96EC8" w:rsidR="00672CFC" w:rsidRDefault="00E909F4" w:rsidP="00FD6997">
      <w:pPr>
        <w:pStyle w:val="Listenabsatz"/>
        <w:numPr>
          <w:ilvl w:val="0"/>
          <w:numId w:val="14"/>
        </w:numPr>
      </w:pPr>
      <w:r>
        <w:t xml:space="preserve">Bei </w:t>
      </w:r>
      <w:r w:rsidR="00672CFC">
        <w:t>Medizinprodukte</w:t>
      </w:r>
      <w:r>
        <w:t>n</w:t>
      </w:r>
    </w:p>
    <w:p w14:paraId="782F7E93" w14:textId="61FA3916" w:rsidR="00DF1FF6" w:rsidRDefault="00DF1FF6" w:rsidP="00FD6997">
      <w:pPr>
        <w:pStyle w:val="Listenabsatz"/>
        <w:numPr>
          <w:ilvl w:val="0"/>
          <w:numId w:val="14"/>
        </w:numPr>
      </w:pPr>
      <w:r>
        <w:t>Bei Produkten mit einem Umweltsiegel, wie z.B. de</w:t>
      </w:r>
      <w:r w:rsidR="0071488F">
        <w:t>m</w:t>
      </w:r>
      <w:r>
        <w:t xml:space="preserve"> Blauen Engel (</w:t>
      </w:r>
      <w:hyperlink r:id="rId15" w:history="1">
        <w:r w:rsidRPr="00F3786B">
          <w:rPr>
            <w:rStyle w:val="Hyperlink"/>
          </w:rPr>
          <w:t>www.blauer-engel.de</w:t>
        </w:r>
      </w:hyperlink>
      <w:r>
        <w:t>)</w:t>
      </w:r>
    </w:p>
    <w:p w14:paraId="44016477" w14:textId="44DDA078" w:rsidR="00CB286C" w:rsidRDefault="00CB286C" w:rsidP="00FD6997">
      <w:pPr>
        <w:pStyle w:val="Listenabsatz"/>
        <w:numPr>
          <w:ilvl w:val="0"/>
          <w:numId w:val="14"/>
        </w:numPr>
      </w:pPr>
      <w:r>
        <w:t>Bei Kinderprodukten</w:t>
      </w:r>
    </w:p>
    <w:p w14:paraId="5CA87000" w14:textId="0561E7BA" w:rsidR="00CB286C" w:rsidRDefault="00CB286C" w:rsidP="00FD6997">
      <w:pPr>
        <w:pStyle w:val="Listenabsatz"/>
        <w:numPr>
          <w:ilvl w:val="0"/>
          <w:numId w:val="14"/>
        </w:numPr>
      </w:pPr>
      <w:r>
        <w:t>Bei Produkten, die in der EU hergestellt wurden</w:t>
      </w:r>
    </w:p>
    <w:p w14:paraId="5117C30A" w14:textId="73970247" w:rsidR="00DF1FF6" w:rsidRDefault="00DF1FF6" w:rsidP="00FD6997">
      <w:pPr>
        <w:pStyle w:val="Listenabsatz"/>
        <w:numPr>
          <w:ilvl w:val="0"/>
          <w:numId w:val="14"/>
        </w:numPr>
      </w:pPr>
      <w:r>
        <w:t>Bei keinem dieser Produkte</w:t>
      </w:r>
    </w:p>
    <w:p w14:paraId="743BFA54" w14:textId="47D9EEAE" w:rsidR="00955729" w:rsidRDefault="00955729" w:rsidP="00FD6997">
      <w:pPr>
        <w:pStyle w:val="Listenabsatz"/>
        <w:numPr>
          <w:ilvl w:val="0"/>
          <w:numId w:val="14"/>
        </w:numPr>
      </w:pPr>
      <w:r>
        <w:t>Andere:…….</w:t>
      </w:r>
    </w:p>
    <w:p w14:paraId="2EDD315A" w14:textId="313B0802" w:rsidR="00106A07" w:rsidRDefault="00DA6EE4" w:rsidP="00FD6997">
      <w:pPr>
        <w:pStyle w:val="Listenabsatz"/>
        <w:numPr>
          <w:ilvl w:val="0"/>
          <w:numId w:val="2"/>
        </w:numPr>
      </w:pPr>
      <w:r>
        <w:t>12</w:t>
      </w:r>
      <w:r w:rsidR="00106A07">
        <w:t>.</w:t>
      </w:r>
    </w:p>
    <w:p w14:paraId="570F6996" w14:textId="77777777" w:rsidR="00DF1FF6" w:rsidRDefault="00DF1FF6"/>
    <w:p w14:paraId="055294FC" w14:textId="77777777" w:rsidR="00DF1FF6" w:rsidRDefault="00DF1FF6"/>
    <w:p w14:paraId="3C607B1A" w14:textId="0EA65232" w:rsidR="00917830" w:rsidRDefault="00703142">
      <w:r>
        <w:t>1</w:t>
      </w:r>
      <w:r w:rsidR="00DA6EE4">
        <w:t>2</w:t>
      </w:r>
      <w:r>
        <w:t xml:space="preserve">. </w:t>
      </w:r>
      <w:r w:rsidR="00E53C1E">
        <w:t xml:space="preserve">Wie reduzieren Sie </w:t>
      </w:r>
      <w:r w:rsidR="00E53C1E" w:rsidRPr="0000170F">
        <w:rPr>
          <w:b/>
        </w:rPr>
        <w:t>I</w:t>
      </w:r>
      <w:r w:rsidR="00917830" w:rsidRPr="0000170F">
        <w:rPr>
          <w:b/>
        </w:rPr>
        <w:t>hr persönliches Risiko</w:t>
      </w:r>
      <w:r w:rsidR="00917830">
        <w:t xml:space="preserve"> beim Umgang m</w:t>
      </w:r>
      <w:r w:rsidR="00C53A9C">
        <w:t>it Produkten, die gesundheits</w:t>
      </w:r>
      <w:r w:rsidR="00917830">
        <w:t>gefährdende Stoffe enthalten</w:t>
      </w:r>
      <w:r w:rsidR="00DF1FF6">
        <w:t xml:space="preserve"> oder enthalten können</w:t>
      </w:r>
      <w:r w:rsidR="00917830">
        <w:t>?</w:t>
      </w:r>
      <w:r>
        <w:t xml:space="preserve"> </w:t>
      </w:r>
    </w:p>
    <w:p w14:paraId="5C5F7088" w14:textId="11C2002F" w:rsidR="00917830" w:rsidRDefault="00917830" w:rsidP="00FD6997">
      <w:pPr>
        <w:pStyle w:val="Listenabsatz"/>
        <w:numPr>
          <w:ilvl w:val="0"/>
          <w:numId w:val="15"/>
        </w:numPr>
      </w:pPr>
      <w:r>
        <w:t>Ich lese die Informationen auf der Verpackung aufmerksam</w:t>
      </w:r>
      <w:r w:rsidR="00DF1FF6">
        <w:t>.</w:t>
      </w:r>
    </w:p>
    <w:p w14:paraId="546CF450" w14:textId="77777777" w:rsidR="00917830" w:rsidRDefault="00917830" w:rsidP="00FD6997">
      <w:pPr>
        <w:pStyle w:val="Listenabsatz"/>
        <w:numPr>
          <w:ilvl w:val="0"/>
          <w:numId w:val="15"/>
        </w:numPr>
      </w:pPr>
      <w:r>
        <w:t>Ich richte mich nach den Anwendungsempfehlungen und Sicherheitsratschlägen auf der Verpackung</w:t>
      </w:r>
      <w:r w:rsidR="00815774">
        <w:t xml:space="preserve"> und verwende z.B. Handschuhe.</w:t>
      </w:r>
    </w:p>
    <w:p w14:paraId="72E571E8" w14:textId="77777777" w:rsidR="00917830" w:rsidRDefault="00917830" w:rsidP="00FD6997">
      <w:pPr>
        <w:pStyle w:val="Listenabsatz"/>
        <w:numPr>
          <w:ilvl w:val="0"/>
          <w:numId w:val="15"/>
        </w:numPr>
      </w:pPr>
      <w:r>
        <w:t>Ich verwende das Produkt so wenig wie möglich.</w:t>
      </w:r>
    </w:p>
    <w:p w14:paraId="674FD11B" w14:textId="77777777" w:rsidR="00C53A9C" w:rsidRDefault="00C53A9C" w:rsidP="00FD6997">
      <w:pPr>
        <w:pStyle w:val="Listenabsatz"/>
        <w:numPr>
          <w:ilvl w:val="0"/>
          <w:numId w:val="15"/>
        </w:numPr>
      </w:pPr>
      <w:r>
        <w:t xml:space="preserve">Ich gehe davon aus, dass die Mengen, die ich verwende, so gering sind, dass ich nichts beachten muss. </w:t>
      </w:r>
    </w:p>
    <w:p w14:paraId="7C15F483" w14:textId="77777777" w:rsidR="00815774" w:rsidRDefault="00815774" w:rsidP="00FD6997">
      <w:pPr>
        <w:pStyle w:val="Listenabsatz"/>
        <w:numPr>
          <w:ilvl w:val="0"/>
          <w:numId w:val="15"/>
        </w:numPr>
      </w:pPr>
      <w:r>
        <w:t xml:space="preserve">Ich vertraue darauf, dass </w:t>
      </w:r>
      <w:r w:rsidR="00C53A9C">
        <w:t xml:space="preserve">die Stoffe </w:t>
      </w:r>
      <w:r>
        <w:t xml:space="preserve">keine </w:t>
      </w:r>
      <w:r w:rsidR="00C53A9C">
        <w:t>negativen Auswirkungen auf meine Gesundheit haben werden.</w:t>
      </w:r>
    </w:p>
    <w:p w14:paraId="18036CAA" w14:textId="566C8209" w:rsidR="00CB286C" w:rsidRDefault="00CB286C" w:rsidP="00FD6997">
      <w:pPr>
        <w:pStyle w:val="Listenabsatz"/>
        <w:numPr>
          <w:ilvl w:val="0"/>
          <w:numId w:val="15"/>
        </w:numPr>
      </w:pPr>
      <w:r>
        <w:t>Ich kaufe solche Produkte nicht.</w:t>
      </w:r>
    </w:p>
    <w:p w14:paraId="1DAC0F80" w14:textId="6CDB51FA" w:rsidR="00955729" w:rsidRDefault="00955729" w:rsidP="00FD6997">
      <w:pPr>
        <w:pStyle w:val="Listenabsatz"/>
        <w:numPr>
          <w:ilvl w:val="0"/>
          <w:numId w:val="15"/>
        </w:numPr>
      </w:pPr>
      <w:r>
        <w:t>Gar nicht.</w:t>
      </w:r>
    </w:p>
    <w:p w14:paraId="6ABFA1ED" w14:textId="1E4071D3" w:rsidR="0087549A" w:rsidRDefault="0087549A" w:rsidP="00FD6997">
      <w:pPr>
        <w:pStyle w:val="Listenabsatz"/>
        <w:numPr>
          <w:ilvl w:val="0"/>
          <w:numId w:val="15"/>
        </w:numPr>
      </w:pPr>
      <w:r>
        <w:t>Andere Möglichkeiten:</w:t>
      </w:r>
      <w:r w:rsidR="00955729">
        <w:t>…..</w:t>
      </w:r>
    </w:p>
    <w:p w14:paraId="2ED8CE9D" w14:textId="030A053C" w:rsidR="0000170F" w:rsidRDefault="0000170F" w:rsidP="00815774">
      <w:pPr>
        <w:ind w:left="708"/>
      </w:pPr>
      <w:r>
        <w:t>=&gt;1</w:t>
      </w:r>
      <w:r w:rsidR="00DA6EE4">
        <w:t>3</w:t>
      </w:r>
      <w:r>
        <w:t>.</w:t>
      </w:r>
    </w:p>
    <w:p w14:paraId="71524185" w14:textId="77777777" w:rsidR="00917830" w:rsidRDefault="00917830" w:rsidP="00815774">
      <w:pPr>
        <w:ind w:left="708"/>
      </w:pPr>
    </w:p>
    <w:p w14:paraId="1C2E3D40" w14:textId="77777777" w:rsidR="00955729" w:rsidRDefault="00703142" w:rsidP="00955729">
      <w:r>
        <w:t>1</w:t>
      </w:r>
      <w:r w:rsidR="00DA6EE4">
        <w:t>3</w:t>
      </w:r>
      <w:r>
        <w:t xml:space="preserve">. </w:t>
      </w:r>
      <w:r w:rsidR="00C53A9C">
        <w:t xml:space="preserve">Wie reduzieren Sie das </w:t>
      </w:r>
      <w:r w:rsidR="00C53A9C" w:rsidRPr="0000170F">
        <w:rPr>
          <w:b/>
        </w:rPr>
        <w:t>Risiko für die Umwelt</w:t>
      </w:r>
      <w:r w:rsidR="00C53A9C">
        <w:t xml:space="preserve"> beim Umgang mit Produkten, die umweltgefährdende Stoffe enthalten?</w:t>
      </w:r>
      <w:r w:rsidRPr="00703142">
        <w:t xml:space="preserve"> </w:t>
      </w:r>
    </w:p>
    <w:p w14:paraId="08C16450" w14:textId="34F08363" w:rsidR="00C53A9C" w:rsidRDefault="00C53A9C" w:rsidP="00FD6997">
      <w:pPr>
        <w:pStyle w:val="Listenabsatz"/>
        <w:numPr>
          <w:ilvl w:val="0"/>
          <w:numId w:val="16"/>
        </w:numPr>
      </w:pPr>
      <w:r>
        <w:t>Ich lese die Informationen auf der Verpackung aufmerksam</w:t>
      </w:r>
      <w:r w:rsidR="00DF1FF6">
        <w:t>.</w:t>
      </w:r>
    </w:p>
    <w:p w14:paraId="7E3208BB" w14:textId="77777777" w:rsidR="00C53A9C" w:rsidRDefault="00C53A9C" w:rsidP="00FD6997">
      <w:pPr>
        <w:pStyle w:val="Listenabsatz"/>
        <w:numPr>
          <w:ilvl w:val="0"/>
          <w:numId w:val="16"/>
        </w:numPr>
      </w:pPr>
      <w:r>
        <w:lastRenderedPageBreak/>
        <w:t>Ich richte mich nach den Anwendungsempfehlungen und Sicherheitsratschlägen auf der Verpackung.</w:t>
      </w:r>
    </w:p>
    <w:p w14:paraId="6085EC90" w14:textId="77777777" w:rsidR="00C53A9C" w:rsidRDefault="00C53A9C" w:rsidP="00FD6997">
      <w:pPr>
        <w:pStyle w:val="Listenabsatz"/>
        <w:numPr>
          <w:ilvl w:val="0"/>
          <w:numId w:val="16"/>
        </w:numPr>
      </w:pPr>
      <w:r>
        <w:t>Ich verwende das Produkt so wenig wie möglich.</w:t>
      </w:r>
    </w:p>
    <w:p w14:paraId="0CD12941" w14:textId="77777777" w:rsidR="00C53A9C" w:rsidRDefault="00C53A9C" w:rsidP="00FD6997">
      <w:pPr>
        <w:pStyle w:val="Listenabsatz"/>
        <w:numPr>
          <w:ilvl w:val="0"/>
          <w:numId w:val="16"/>
        </w:numPr>
      </w:pPr>
      <w:r>
        <w:t>Ich entsorge das Produkt vorschriftsgemäß.</w:t>
      </w:r>
    </w:p>
    <w:p w14:paraId="1E26D7F1" w14:textId="77777777" w:rsidR="0087549A" w:rsidRDefault="00C53A9C" w:rsidP="00FD6997">
      <w:pPr>
        <w:pStyle w:val="Listenabsatz"/>
        <w:numPr>
          <w:ilvl w:val="0"/>
          <w:numId w:val="16"/>
        </w:numPr>
      </w:pPr>
      <w:r>
        <w:t>Ich gehe davon aus, dass die Mengen, die ich verwende, so gering sind, dass ich nichts beachten muss.</w:t>
      </w:r>
    </w:p>
    <w:p w14:paraId="13035832" w14:textId="74E048E6" w:rsidR="00955729" w:rsidRDefault="00955729" w:rsidP="00FD6997">
      <w:pPr>
        <w:pStyle w:val="Listenabsatz"/>
        <w:numPr>
          <w:ilvl w:val="0"/>
          <w:numId w:val="16"/>
        </w:numPr>
      </w:pPr>
      <w:r>
        <w:t xml:space="preserve">Wenn möglich, </w:t>
      </w:r>
      <w:r w:rsidR="00CB286C">
        <w:t xml:space="preserve">kaufe </w:t>
      </w:r>
      <w:r>
        <w:t xml:space="preserve">ich </w:t>
      </w:r>
      <w:r w:rsidR="00CB286C">
        <w:t>solche Produkte nicht.</w:t>
      </w:r>
    </w:p>
    <w:p w14:paraId="5B59A85F" w14:textId="4DE029EC" w:rsidR="00955729" w:rsidRDefault="00955729" w:rsidP="00FD6997">
      <w:pPr>
        <w:pStyle w:val="Listenabsatz"/>
        <w:numPr>
          <w:ilvl w:val="0"/>
          <w:numId w:val="16"/>
        </w:numPr>
      </w:pPr>
      <w:r>
        <w:t>Gar nicht.</w:t>
      </w:r>
    </w:p>
    <w:p w14:paraId="4F286D64" w14:textId="025B4046" w:rsidR="00C53A9C" w:rsidRDefault="0087549A" w:rsidP="00FD6997">
      <w:pPr>
        <w:pStyle w:val="Listenabsatz"/>
        <w:numPr>
          <w:ilvl w:val="0"/>
          <w:numId w:val="16"/>
        </w:numPr>
      </w:pPr>
      <w:r>
        <w:t>Andere Möglichkeiten:</w:t>
      </w:r>
      <w:r w:rsidR="00C53A9C">
        <w:t xml:space="preserve"> </w:t>
      </w:r>
    </w:p>
    <w:p w14:paraId="42DD4AFF" w14:textId="2D5A8E47" w:rsidR="008B6047" w:rsidRDefault="008B6047" w:rsidP="00FD6997">
      <w:pPr>
        <w:pStyle w:val="Listenabsatz"/>
        <w:numPr>
          <w:ilvl w:val="0"/>
          <w:numId w:val="2"/>
        </w:numPr>
      </w:pPr>
      <w:r>
        <w:t>1</w:t>
      </w:r>
      <w:r w:rsidR="00DA6EE4">
        <w:t>4</w:t>
      </w:r>
    </w:p>
    <w:p w14:paraId="5CF979CE" w14:textId="77777777" w:rsidR="00C53A9C" w:rsidRDefault="00C53A9C" w:rsidP="00C53A9C">
      <w:pPr>
        <w:ind w:left="708"/>
      </w:pPr>
    </w:p>
    <w:p w14:paraId="69C2C3ED" w14:textId="2BB51096" w:rsidR="00557379" w:rsidRDefault="00703142" w:rsidP="00557379">
      <w:r>
        <w:t>1</w:t>
      </w:r>
      <w:r w:rsidR="00DA6EE4">
        <w:t>4</w:t>
      </w:r>
      <w:r>
        <w:t xml:space="preserve">. </w:t>
      </w:r>
      <w:r w:rsidR="00557379">
        <w:t xml:space="preserve">Wer ist Ihrer Meinung nach dafür </w:t>
      </w:r>
      <w:r w:rsidR="00557379" w:rsidRPr="008B6047">
        <w:rPr>
          <w:b/>
        </w:rPr>
        <w:t>verantwortlich</w:t>
      </w:r>
      <w:r w:rsidR="00557379">
        <w:t>, dass die Verwendung gesundheits- und umwelt</w:t>
      </w:r>
      <w:r w:rsidR="007175EF">
        <w:t>gefährdender</w:t>
      </w:r>
      <w:r w:rsidR="00557379">
        <w:t xml:space="preserve"> Stoffe in unserer Gesellschaft minimiert wird?</w:t>
      </w:r>
      <w:r>
        <w:t xml:space="preserve"> </w:t>
      </w:r>
    </w:p>
    <w:p w14:paraId="6FE3511B" w14:textId="7EC4AE8C" w:rsidR="00557379" w:rsidRDefault="00557379" w:rsidP="00FD6997">
      <w:pPr>
        <w:pStyle w:val="Listenabsatz"/>
        <w:numPr>
          <w:ilvl w:val="0"/>
          <w:numId w:val="17"/>
        </w:numPr>
      </w:pPr>
      <w:r>
        <w:t>Hersteller</w:t>
      </w:r>
      <w:r w:rsidR="00E53C1E">
        <w:t xml:space="preserve"> oder </w:t>
      </w:r>
      <w:r w:rsidR="00DF1FF6">
        <w:t xml:space="preserve">Importeure </w:t>
      </w:r>
    </w:p>
    <w:p w14:paraId="7EAB7C3B" w14:textId="77777777" w:rsidR="00557379" w:rsidRDefault="00557379" w:rsidP="00FD6997">
      <w:pPr>
        <w:pStyle w:val="Listenabsatz"/>
        <w:numPr>
          <w:ilvl w:val="0"/>
          <w:numId w:val="17"/>
        </w:numPr>
      </w:pPr>
      <w:r>
        <w:t>Der Gesetzgeber, der entsprechende Vorgaben macht</w:t>
      </w:r>
    </w:p>
    <w:p w14:paraId="13C9D45B" w14:textId="77777777" w:rsidR="00557379" w:rsidRDefault="00557379" w:rsidP="00FD6997">
      <w:pPr>
        <w:pStyle w:val="Listenabsatz"/>
        <w:numPr>
          <w:ilvl w:val="0"/>
          <w:numId w:val="17"/>
        </w:numPr>
      </w:pPr>
      <w:r>
        <w:t>Verbraucher- und Umweltverbände</w:t>
      </w:r>
    </w:p>
    <w:p w14:paraId="40E45058" w14:textId="4CA70A68" w:rsidR="00557379" w:rsidRDefault="00557379" w:rsidP="00FD6997">
      <w:pPr>
        <w:pStyle w:val="Listenabsatz"/>
        <w:numPr>
          <w:ilvl w:val="0"/>
          <w:numId w:val="17"/>
        </w:numPr>
      </w:pPr>
      <w:r>
        <w:t>Die Verbraucher/-innen</w:t>
      </w:r>
      <w:r w:rsidR="00DF1FF6">
        <w:t>.</w:t>
      </w:r>
    </w:p>
    <w:p w14:paraId="11EB1D08" w14:textId="77777777" w:rsidR="00557379" w:rsidRDefault="00557379" w:rsidP="00FD6997">
      <w:pPr>
        <w:pStyle w:val="Listenabsatz"/>
        <w:numPr>
          <w:ilvl w:val="0"/>
          <w:numId w:val="17"/>
        </w:numPr>
      </w:pPr>
      <w:r>
        <w:t>Niemand</w:t>
      </w:r>
    </w:p>
    <w:p w14:paraId="6CA3D41A" w14:textId="59928EEB" w:rsidR="00AA651D" w:rsidRDefault="00AA651D" w:rsidP="00FD6997">
      <w:pPr>
        <w:pStyle w:val="Listenabsatz"/>
        <w:numPr>
          <w:ilvl w:val="0"/>
          <w:numId w:val="17"/>
        </w:numPr>
      </w:pPr>
      <w:r>
        <w:t>Jede/-r</w:t>
      </w:r>
    </w:p>
    <w:p w14:paraId="26CF0DFD" w14:textId="5020AE80" w:rsidR="008B6047" w:rsidRDefault="008B6047" w:rsidP="00FD6997">
      <w:pPr>
        <w:pStyle w:val="Listenabsatz"/>
        <w:numPr>
          <w:ilvl w:val="0"/>
          <w:numId w:val="1"/>
        </w:numPr>
      </w:pPr>
      <w:r>
        <w:t>=&gt; 1</w:t>
      </w:r>
      <w:r w:rsidR="00DA6EE4">
        <w:t>5</w:t>
      </w:r>
    </w:p>
    <w:p w14:paraId="4BBE6CB3" w14:textId="77777777" w:rsidR="00557379" w:rsidRDefault="00557379" w:rsidP="00C53A9C">
      <w:pPr>
        <w:ind w:left="708"/>
      </w:pPr>
    </w:p>
    <w:p w14:paraId="71CC85C2" w14:textId="727CE39D" w:rsidR="00733D2B" w:rsidRDefault="00703142" w:rsidP="00BD7B6D">
      <w:r>
        <w:t>1</w:t>
      </w:r>
      <w:r w:rsidR="009156BD">
        <w:t>5</w:t>
      </w:r>
      <w:r>
        <w:t xml:space="preserve">. </w:t>
      </w:r>
      <w:r w:rsidR="00BD7B6D">
        <w:t>-27 (in dieser Auswertung übersprungen)</w:t>
      </w:r>
    </w:p>
    <w:p w14:paraId="5E0CA3B5" w14:textId="77777777" w:rsidR="00F43B4A" w:rsidRDefault="00F43B4A" w:rsidP="00205F07"/>
    <w:p w14:paraId="3DB9A9A6" w14:textId="77777777" w:rsidR="008B6047" w:rsidRDefault="008B6047" w:rsidP="00205F07"/>
    <w:p w14:paraId="244D0B05" w14:textId="77777777" w:rsidR="00BD7B6D" w:rsidRDefault="00BD7B6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85FB7CF" w14:textId="7556F6F5" w:rsidR="00A471CF" w:rsidRDefault="00A471CF" w:rsidP="003315C9">
      <w:r w:rsidRPr="003315C9">
        <w:rPr>
          <w:b/>
        </w:rPr>
        <w:lastRenderedPageBreak/>
        <w:t>Angaben zur Person</w:t>
      </w:r>
    </w:p>
    <w:p w14:paraId="4C4B1021" w14:textId="77777777" w:rsidR="003315C9" w:rsidRDefault="003315C9" w:rsidP="00A471CF"/>
    <w:p w14:paraId="0286D1D0" w14:textId="46F3DAF9" w:rsidR="00A471CF" w:rsidRDefault="003315C9" w:rsidP="00A471CF">
      <w:r>
        <w:t xml:space="preserve">28. </w:t>
      </w:r>
      <w:r w:rsidR="00A471CF">
        <w:t>Sind Sie männlich oder weiblich?</w:t>
      </w:r>
    </w:p>
    <w:p w14:paraId="6DC709C2" w14:textId="77777777" w:rsidR="00A471CF" w:rsidRDefault="00A471CF" w:rsidP="00FD6997">
      <w:pPr>
        <w:pStyle w:val="Listenabsatz"/>
        <w:numPr>
          <w:ilvl w:val="0"/>
          <w:numId w:val="32"/>
        </w:numPr>
      </w:pPr>
      <w:r>
        <w:t>Männlich</w:t>
      </w:r>
    </w:p>
    <w:p w14:paraId="6B1B71CA" w14:textId="66989DA1" w:rsidR="00A471CF" w:rsidRDefault="00A02677" w:rsidP="00FD6997">
      <w:pPr>
        <w:pStyle w:val="Listenabsatz"/>
        <w:numPr>
          <w:ilvl w:val="0"/>
          <w:numId w:val="32"/>
        </w:numPr>
      </w:pPr>
      <w:r>
        <w:t>weiblich</w:t>
      </w:r>
    </w:p>
    <w:p w14:paraId="5CF6C324" w14:textId="7283C13C" w:rsidR="00A471CF" w:rsidRDefault="00197419" w:rsidP="008B6047">
      <w:r>
        <w:t xml:space="preserve">29. </w:t>
      </w:r>
      <w:r w:rsidR="00A471CF">
        <w:t>Wie alt sind Sie?</w:t>
      </w:r>
    </w:p>
    <w:p w14:paraId="0DFCE5C4" w14:textId="039C788D" w:rsidR="000B3DEE" w:rsidRDefault="000B3DEE" w:rsidP="00FD6997">
      <w:pPr>
        <w:pStyle w:val="Listenabsatz"/>
        <w:numPr>
          <w:ilvl w:val="0"/>
          <w:numId w:val="41"/>
        </w:numPr>
      </w:pPr>
      <w:r>
        <w:t>unter 20</w:t>
      </w:r>
    </w:p>
    <w:p w14:paraId="43EFF98E" w14:textId="2CAEC48A" w:rsidR="000B3DEE" w:rsidRDefault="000B3DEE" w:rsidP="00FD6997">
      <w:pPr>
        <w:pStyle w:val="Listenabsatz"/>
        <w:numPr>
          <w:ilvl w:val="0"/>
          <w:numId w:val="41"/>
        </w:numPr>
      </w:pPr>
      <w:r>
        <w:t>20-</w:t>
      </w:r>
      <w:r w:rsidR="00AF0A24">
        <w:t>29</w:t>
      </w:r>
    </w:p>
    <w:p w14:paraId="50F921A6" w14:textId="3FA958B3" w:rsidR="000B3DEE" w:rsidRDefault="000B3DEE" w:rsidP="00FD6997">
      <w:pPr>
        <w:pStyle w:val="Listenabsatz"/>
        <w:numPr>
          <w:ilvl w:val="0"/>
          <w:numId w:val="41"/>
        </w:numPr>
      </w:pPr>
      <w:r>
        <w:t>30-</w:t>
      </w:r>
      <w:r w:rsidR="00AF0A24">
        <w:t>39</w:t>
      </w:r>
    </w:p>
    <w:p w14:paraId="313E1968" w14:textId="3393AF0B" w:rsidR="000B3DEE" w:rsidRDefault="000B3DEE" w:rsidP="00FD6997">
      <w:pPr>
        <w:pStyle w:val="Listenabsatz"/>
        <w:numPr>
          <w:ilvl w:val="0"/>
          <w:numId w:val="41"/>
        </w:numPr>
      </w:pPr>
      <w:r>
        <w:t>40-</w:t>
      </w:r>
      <w:r w:rsidR="00AF0A24">
        <w:t>49</w:t>
      </w:r>
      <w:r w:rsidR="008039E1">
        <w:t xml:space="preserve"> </w:t>
      </w:r>
    </w:p>
    <w:p w14:paraId="617F1F79" w14:textId="1F7522A7" w:rsidR="000B3DEE" w:rsidRDefault="000B3DEE" w:rsidP="00FD6997">
      <w:pPr>
        <w:pStyle w:val="Listenabsatz"/>
        <w:numPr>
          <w:ilvl w:val="0"/>
          <w:numId w:val="41"/>
        </w:numPr>
      </w:pPr>
      <w:r>
        <w:t>50-</w:t>
      </w:r>
      <w:r w:rsidR="00AF0A24">
        <w:t>59</w:t>
      </w:r>
    </w:p>
    <w:p w14:paraId="2BFA9339" w14:textId="265C21AE" w:rsidR="000B3DEE" w:rsidRDefault="000B3DEE" w:rsidP="00FD6997">
      <w:pPr>
        <w:pStyle w:val="Listenabsatz"/>
        <w:numPr>
          <w:ilvl w:val="0"/>
          <w:numId w:val="41"/>
        </w:numPr>
      </w:pPr>
      <w:r>
        <w:t>60-</w:t>
      </w:r>
      <w:r w:rsidR="00AF0A24">
        <w:t>69</w:t>
      </w:r>
      <w:r w:rsidR="008039E1">
        <w:t xml:space="preserve"> </w:t>
      </w:r>
    </w:p>
    <w:p w14:paraId="16E93A50" w14:textId="7371DA6E" w:rsidR="00A471CF" w:rsidRDefault="00AF0A24" w:rsidP="00FD6997">
      <w:pPr>
        <w:pStyle w:val="Listenabsatz"/>
        <w:numPr>
          <w:ilvl w:val="0"/>
          <w:numId w:val="41"/>
        </w:numPr>
      </w:pPr>
      <w:r>
        <w:t>70 oder älter</w:t>
      </w:r>
    </w:p>
    <w:p w14:paraId="56FC0D51" w14:textId="77777777" w:rsidR="008B2C0F" w:rsidRDefault="008B2C0F" w:rsidP="008B2C0F">
      <w:pPr>
        <w:pStyle w:val="Listenabsatz"/>
        <w:ind w:left="1080"/>
      </w:pPr>
    </w:p>
    <w:p w14:paraId="0B5F66A7" w14:textId="439914DC" w:rsidR="008B2C0F" w:rsidRDefault="00197419" w:rsidP="008B2C0F">
      <w:r>
        <w:t xml:space="preserve">30. </w:t>
      </w:r>
      <w:r w:rsidR="008B2C0F">
        <w:t>Haben Sie Kinder</w:t>
      </w:r>
      <w:r w:rsidR="00672CFC">
        <w:t>, die unter 18 Jahre alt sind</w:t>
      </w:r>
      <w:r w:rsidR="00006895">
        <w:t>?</w:t>
      </w:r>
    </w:p>
    <w:p w14:paraId="36282116" w14:textId="77777777" w:rsidR="00006895" w:rsidRDefault="00672CFC" w:rsidP="00FD6997">
      <w:pPr>
        <w:pStyle w:val="Listenabsatz"/>
        <w:numPr>
          <w:ilvl w:val="0"/>
          <w:numId w:val="33"/>
        </w:numPr>
      </w:pPr>
      <w:r>
        <w:t>J</w:t>
      </w:r>
      <w:r w:rsidR="00006895">
        <w:t>a</w:t>
      </w:r>
    </w:p>
    <w:p w14:paraId="163C924A" w14:textId="3C8A077C" w:rsidR="00672CFC" w:rsidRDefault="00672CFC" w:rsidP="00FD6997">
      <w:pPr>
        <w:pStyle w:val="Listenabsatz"/>
        <w:numPr>
          <w:ilvl w:val="0"/>
          <w:numId w:val="33"/>
        </w:numPr>
      </w:pPr>
      <w:r>
        <w:t>nein</w:t>
      </w:r>
    </w:p>
    <w:p w14:paraId="756A280B" w14:textId="26C999F6" w:rsidR="00A471CF" w:rsidRDefault="00197419" w:rsidP="008B6047">
      <w:r>
        <w:t xml:space="preserve">31. </w:t>
      </w:r>
      <w:r w:rsidR="00A471CF">
        <w:t>Was ist Ihr höchster Bildungsabschluss?</w:t>
      </w:r>
    </w:p>
    <w:p w14:paraId="78A4E8BE" w14:textId="77777777" w:rsidR="00197419" w:rsidRDefault="00197419" w:rsidP="00FD6997">
      <w:pPr>
        <w:pStyle w:val="Listenabsatz"/>
        <w:numPr>
          <w:ilvl w:val="0"/>
          <w:numId w:val="34"/>
        </w:numPr>
      </w:pPr>
      <w:r>
        <w:t>Derzeit Schüler</w:t>
      </w:r>
    </w:p>
    <w:p w14:paraId="53B5BFF9" w14:textId="7EDFF416" w:rsidR="00197419" w:rsidRDefault="003315C9" w:rsidP="00FD6997">
      <w:pPr>
        <w:pStyle w:val="Listenabsatz"/>
        <w:numPr>
          <w:ilvl w:val="0"/>
          <w:numId w:val="34"/>
        </w:numPr>
      </w:pPr>
      <w:r>
        <w:t>Derzeit im</w:t>
      </w:r>
      <w:r w:rsidR="00197419">
        <w:t xml:space="preserve"> Studium oder </w:t>
      </w:r>
      <w:r>
        <w:t>in der Ausbildung</w:t>
      </w:r>
      <w:r w:rsidR="00197419">
        <w:t xml:space="preserve"> </w:t>
      </w:r>
    </w:p>
    <w:p w14:paraId="2BDE5955" w14:textId="09437103" w:rsidR="00A471CF" w:rsidRDefault="00A471CF" w:rsidP="00FD6997">
      <w:pPr>
        <w:pStyle w:val="Listenabsatz"/>
        <w:numPr>
          <w:ilvl w:val="0"/>
          <w:numId w:val="34"/>
        </w:numPr>
      </w:pPr>
      <w:r>
        <w:t xml:space="preserve">abgeschlossene </w:t>
      </w:r>
      <w:r w:rsidR="00197419">
        <w:t>Ausbildung /Lehre</w:t>
      </w:r>
    </w:p>
    <w:p w14:paraId="2C1134F2" w14:textId="7C13E314" w:rsidR="00197419" w:rsidRDefault="00197419" w:rsidP="00FD6997">
      <w:pPr>
        <w:pStyle w:val="Listenabsatz"/>
        <w:numPr>
          <w:ilvl w:val="0"/>
          <w:numId w:val="34"/>
        </w:numPr>
      </w:pPr>
      <w:r>
        <w:t>abgeschlossene Ausbildung zum Meister / Fachwirt</w:t>
      </w:r>
    </w:p>
    <w:p w14:paraId="752E2F88" w14:textId="46262A4A" w:rsidR="00A471CF" w:rsidRDefault="00197419" w:rsidP="00FD6997">
      <w:pPr>
        <w:pStyle w:val="Listenabsatz"/>
        <w:numPr>
          <w:ilvl w:val="0"/>
          <w:numId w:val="34"/>
        </w:numPr>
      </w:pPr>
      <w:r>
        <w:t xml:space="preserve">abgeschlossenes </w:t>
      </w:r>
      <w:r w:rsidR="00A471CF">
        <w:t>Hochschulstudium</w:t>
      </w:r>
      <w:r>
        <w:t>/Promotion</w:t>
      </w:r>
    </w:p>
    <w:p w14:paraId="668285CF" w14:textId="0665F404" w:rsidR="00A471CF" w:rsidRDefault="00197419" w:rsidP="00FD6997">
      <w:pPr>
        <w:pStyle w:val="Listenabsatz"/>
        <w:numPr>
          <w:ilvl w:val="0"/>
          <w:numId w:val="34"/>
        </w:numPr>
      </w:pPr>
      <w:r>
        <w:t>sonstiges</w:t>
      </w:r>
    </w:p>
    <w:p w14:paraId="5535A5D5" w14:textId="482C62D5" w:rsidR="00A471CF" w:rsidRDefault="00197419" w:rsidP="008B6047">
      <w:r>
        <w:t xml:space="preserve">32. </w:t>
      </w:r>
      <w:r w:rsidR="00A471CF">
        <w:t>Wie schätzen Sie Ihre Kenntnisse von Chemie ein?</w:t>
      </w:r>
    </w:p>
    <w:p w14:paraId="0C6EC025" w14:textId="06FD758E" w:rsidR="00A471CF" w:rsidRDefault="00A471CF" w:rsidP="00FD6997">
      <w:pPr>
        <w:pStyle w:val="Listenabsatz"/>
        <w:numPr>
          <w:ilvl w:val="0"/>
          <w:numId w:val="35"/>
        </w:numPr>
      </w:pPr>
      <w:r>
        <w:t>Keine</w:t>
      </w:r>
      <w:r w:rsidR="00674820">
        <w:t xml:space="preserve"> </w:t>
      </w:r>
      <w:r w:rsidR="00AF0A24">
        <w:t xml:space="preserve">bis </w:t>
      </w:r>
      <w:r w:rsidR="00674820">
        <w:t>g</w:t>
      </w:r>
      <w:r>
        <w:t>eringe</w:t>
      </w:r>
    </w:p>
    <w:p w14:paraId="05A1B9FE" w14:textId="2198E261" w:rsidR="00181F45" w:rsidRDefault="00A471CF" w:rsidP="00FD6997">
      <w:pPr>
        <w:pStyle w:val="Listenabsatz"/>
        <w:numPr>
          <w:ilvl w:val="0"/>
          <w:numId w:val="35"/>
        </w:numPr>
      </w:pPr>
      <w:r>
        <w:t>Gute</w:t>
      </w:r>
    </w:p>
    <w:p w14:paraId="01CA1D4D" w14:textId="2868F0A9" w:rsidR="00A471CF" w:rsidRDefault="00674820" w:rsidP="00FD6997">
      <w:pPr>
        <w:pStyle w:val="Listenabsatz"/>
        <w:numPr>
          <w:ilvl w:val="0"/>
          <w:numId w:val="35"/>
        </w:numPr>
      </w:pPr>
      <w:r>
        <w:t>s</w:t>
      </w:r>
      <w:r w:rsidR="00A471CF">
        <w:t>ehr gute</w:t>
      </w:r>
    </w:p>
    <w:p w14:paraId="42249AF2" w14:textId="575A0EF7" w:rsidR="00956DC1" w:rsidRDefault="00197419" w:rsidP="00956DC1">
      <w:r>
        <w:t xml:space="preserve">33. </w:t>
      </w:r>
      <w:r w:rsidR="00956DC1">
        <w:t>Haben Sie beruflich mit Chemikalien und REACH zu tun?</w:t>
      </w:r>
    </w:p>
    <w:p w14:paraId="55281070" w14:textId="1E64584F" w:rsidR="00956DC1" w:rsidRDefault="00956DC1" w:rsidP="00FD6997">
      <w:pPr>
        <w:pStyle w:val="Listenabsatz"/>
        <w:numPr>
          <w:ilvl w:val="0"/>
          <w:numId w:val="36"/>
        </w:numPr>
      </w:pPr>
      <w:r>
        <w:t>Ja</w:t>
      </w:r>
    </w:p>
    <w:p w14:paraId="38ADB69E" w14:textId="2310D2DA" w:rsidR="00672CFC" w:rsidRDefault="00956DC1" w:rsidP="00FD6997">
      <w:pPr>
        <w:pStyle w:val="Listenabsatz"/>
        <w:numPr>
          <w:ilvl w:val="0"/>
          <w:numId w:val="36"/>
        </w:numPr>
      </w:pPr>
      <w:r>
        <w:t>Nein</w:t>
      </w:r>
    </w:p>
    <w:p w14:paraId="5775AAEB" w14:textId="4ADCC4AB" w:rsidR="00672CFC" w:rsidRDefault="00011519" w:rsidP="00672CFC">
      <w:r>
        <w:t xml:space="preserve">34. </w:t>
      </w:r>
      <w:r w:rsidR="00672CFC">
        <w:t>Sind Sie Mitglied in einer Umweltorganisation?</w:t>
      </w:r>
    </w:p>
    <w:p w14:paraId="5BB4EEC8" w14:textId="26A681E1" w:rsidR="00672CFC" w:rsidRDefault="00672CFC" w:rsidP="00FD6997">
      <w:pPr>
        <w:pStyle w:val="Listenabsatz"/>
        <w:numPr>
          <w:ilvl w:val="0"/>
          <w:numId w:val="37"/>
        </w:numPr>
      </w:pPr>
      <w:r>
        <w:t>Ja</w:t>
      </w:r>
    </w:p>
    <w:p w14:paraId="31585E71" w14:textId="63ECA466" w:rsidR="00672CFC" w:rsidRDefault="00672CFC" w:rsidP="00FD6997">
      <w:pPr>
        <w:pStyle w:val="Listenabsatz"/>
        <w:numPr>
          <w:ilvl w:val="0"/>
          <w:numId w:val="37"/>
        </w:numPr>
      </w:pPr>
      <w:r>
        <w:t>Nein</w:t>
      </w:r>
    </w:p>
    <w:p w14:paraId="5E19DCF3" w14:textId="3E314C16" w:rsidR="00672CFC" w:rsidRDefault="00011519" w:rsidP="00672CFC">
      <w:r>
        <w:t xml:space="preserve">35. </w:t>
      </w:r>
      <w:r w:rsidR="00672CFC">
        <w:t>Sind Sie Mitglied in einer Verbraucherschutzorganisation?</w:t>
      </w:r>
    </w:p>
    <w:p w14:paraId="3703EC6C" w14:textId="6E0A84AA" w:rsidR="00672CFC" w:rsidRDefault="00672CFC" w:rsidP="00FD6997">
      <w:pPr>
        <w:pStyle w:val="Listenabsatz"/>
        <w:numPr>
          <w:ilvl w:val="0"/>
          <w:numId w:val="38"/>
        </w:numPr>
      </w:pPr>
      <w:r>
        <w:t xml:space="preserve">Ja </w:t>
      </w:r>
    </w:p>
    <w:p w14:paraId="48377F37" w14:textId="141846F6" w:rsidR="00672CFC" w:rsidRDefault="00672CFC" w:rsidP="00FD6997">
      <w:pPr>
        <w:pStyle w:val="Listenabsatz"/>
        <w:numPr>
          <w:ilvl w:val="0"/>
          <w:numId w:val="38"/>
        </w:numPr>
      </w:pPr>
      <w:r>
        <w:t>Nein</w:t>
      </w:r>
    </w:p>
    <w:p w14:paraId="588B9AB3" w14:textId="69D269D8" w:rsidR="00A471CF" w:rsidRDefault="00011519" w:rsidP="008B6047">
      <w:r>
        <w:t xml:space="preserve">36. </w:t>
      </w:r>
      <w:r w:rsidR="00A471CF">
        <w:t>Sind Sie EU-Bürger?</w:t>
      </w:r>
    </w:p>
    <w:p w14:paraId="57D5232C" w14:textId="56552746" w:rsidR="00A471CF" w:rsidRDefault="00A471CF" w:rsidP="00FD6997">
      <w:pPr>
        <w:pStyle w:val="Listenabsatz"/>
        <w:numPr>
          <w:ilvl w:val="0"/>
          <w:numId w:val="39"/>
        </w:numPr>
      </w:pPr>
      <w:r>
        <w:t>Ja</w:t>
      </w:r>
    </w:p>
    <w:p w14:paraId="0FCDFDF2" w14:textId="213BA9B8" w:rsidR="00A471CF" w:rsidRDefault="00A471CF" w:rsidP="00FD6997">
      <w:pPr>
        <w:pStyle w:val="Listenabsatz"/>
        <w:numPr>
          <w:ilvl w:val="0"/>
          <w:numId w:val="39"/>
        </w:numPr>
      </w:pPr>
      <w:r>
        <w:t xml:space="preserve">Nein </w:t>
      </w:r>
    </w:p>
    <w:p w14:paraId="0AF1AF76" w14:textId="4B5C33F6" w:rsidR="00A471CF" w:rsidRDefault="00011519" w:rsidP="00A471CF">
      <w:r>
        <w:t xml:space="preserve">37. </w:t>
      </w:r>
      <w:r w:rsidR="00A471CF">
        <w:t>Ist bei Ihnen oder in Ihrer Familie eine Unverträgl</w:t>
      </w:r>
      <w:r w:rsidR="006C45E8">
        <w:t>ichkeit von Chemikalien bekannt?</w:t>
      </w:r>
    </w:p>
    <w:p w14:paraId="0C5A9D07" w14:textId="5958380C" w:rsidR="00A471CF" w:rsidRDefault="00A471CF" w:rsidP="00FD6997">
      <w:pPr>
        <w:pStyle w:val="Listenabsatz"/>
        <w:numPr>
          <w:ilvl w:val="0"/>
          <w:numId w:val="40"/>
        </w:numPr>
      </w:pPr>
      <w:r>
        <w:t>Ja</w:t>
      </w:r>
    </w:p>
    <w:p w14:paraId="6C93F0B9" w14:textId="7B1A4902" w:rsidR="00A471CF" w:rsidRDefault="006C45E8" w:rsidP="00FD6997">
      <w:pPr>
        <w:pStyle w:val="Listenabsatz"/>
        <w:numPr>
          <w:ilvl w:val="0"/>
          <w:numId w:val="40"/>
        </w:numPr>
      </w:pPr>
      <w:r>
        <w:t>N</w:t>
      </w:r>
      <w:r w:rsidR="00A471CF">
        <w:t>ein</w:t>
      </w:r>
    </w:p>
    <w:p w14:paraId="42BAC201" w14:textId="77777777" w:rsidR="00A471CF" w:rsidRDefault="00A471CF" w:rsidP="00205F07"/>
    <w:p w14:paraId="11B17B7B" w14:textId="77777777" w:rsidR="00A471CF" w:rsidRDefault="00A471CF" w:rsidP="00205F07"/>
    <w:p w14:paraId="15DBE17B" w14:textId="39D3BA3C" w:rsidR="00205F07" w:rsidRDefault="00205F07" w:rsidP="00205F07">
      <w:r w:rsidRPr="003315C9">
        <w:rPr>
          <w:b/>
        </w:rPr>
        <w:t>Sind Sie an den Ergebnissen dieser Umfrage interessiert?</w:t>
      </w:r>
      <w:r>
        <w:t xml:space="preserve"> Dann schicken wir sie Ihnen gerne zu</w:t>
      </w:r>
      <w:r w:rsidR="00011519">
        <w:t xml:space="preserve">. Damit nehmen Sie auch an der Verlosung der drei Gutschein im Wert von </w:t>
      </w:r>
      <w:r w:rsidR="00011519" w:rsidRPr="00011519">
        <w:rPr>
          <w:b/>
        </w:rPr>
        <w:t>100 Euro</w:t>
      </w:r>
      <w:r w:rsidR="00011519">
        <w:t xml:space="preserve"> beim </w:t>
      </w:r>
      <w:r w:rsidR="00011519" w:rsidRPr="00011519">
        <w:rPr>
          <w:b/>
        </w:rPr>
        <w:t>BUND-Laden</w:t>
      </w:r>
      <w:r w:rsidR="00011519">
        <w:t xml:space="preserve"> (</w:t>
      </w:r>
      <w:hyperlink r:id="rId16" w:history="1">
        <w:r w:rsidR="00011519" w:rsidRPr="00D041E1">
          <w:rPr>
            <w:rStyle w:val="Hyperlink"/>
          </w:rPr>
          <w:t>www.bundladen.de</w:t>
        </w:r>
      </w:hyperlink>
      <w:r w:rsidR="00011519">
        <w:t>) teil. Um die Anonymität Ihrer Antworten zu gewährleisten, schicken Sie un</w:t>
      </w:r>
      <w:r w:rsidR="00B635EF">
        <w:t>s</w:t>
      </w:r>
      <w:r w:rsidR="00011519">
        <w:t xml:space="preserve"> dazu bitte ein</w:t>
      </w:r>
      <w:r w:rsidR="00B635EF">
        <w:t>e</w:t>
      </w:r>
      <w:r w:rsidR="00011519">
        <w:t xml:space="preserve"> E-Mail mit dem </w:t>
      </w:r>
      <w:r w:rsidR="00011519" w:rsidRPr="00011519">
        <w:rPr>
          <w:b/>
        </w:rPr>
        <w:t>Betreff „Verlosung“</w:t>
      </w:r>
      <w:r w:rsidR="00011519">
        <w:t xml:space="preserve"> a</w:t>
      </w:r>
      <w:r w:rsidR="00B635EF">
        <w:t>n</w:t>
      </w:r>
      <w:r w:rsidR="00011519">
        <w:t xml:space="preserve"> folgende Adresse: </w:t>
      </w:r>
      <w:r w:rsidR="00011519" w:rsidRPr="00011519">
        <w:rPr>
          <w:b/>
        </w:rPr>
        <w:t>REACH-Umfrage-2016@hs-ulm.d</w:t>
      </w:r>
      <w:r w:rsidR="00011519">
        <w:t>e.</w:t>
      </w:r>
    </w:p>
    <w:p w14:paraId="2F65DEC9" w14:textId="77777777" w:rsidR="00205F07" w:rsidRDefault="00205F07" w:rsidP="00205F07"/>
    <w:p w14:paraId="72209A36" w14:textId="714BD535" w:rsidR="00557379" w:rsidRDefault="00011519" w:rsidP="00557379">
      <w:r>
        <w:lastRenderedPageBreak/>
        <w:t xml:space="preserve">38. </w:t>
      </w:r>
      <w:r w:rsidR="00557379">
        <w:t xml:space="preserve">Haben Sie </w:t>
      </w:r>
      <w:r w:rsidR="00557379" w:rsidRPr="00A7132C">
        <w:rPr>
          <w:b/>
        </w:rPr>
        <w:t>Kommentare und Anmerkungen</w:t>
      </w:r>
      <w:r w:rsidR="00557379">
        <w:t>?</w:t>
      </w:r>
      <w:r w:rsidR="008B6047">
        <w:t xml:space="preserve"> </w:t>
      </w:r>
      <w:r w:rsidR="00116210">
        <w:t>.......</w:t>
      </w:r>
    </w:p>
    <w:p w14:paraId="67C8F79C" w14:textId="77777777" w:rsidR="00557379" w:rsidRDefault="00557379" w:rsidP="00205F07"/>
    <w:p w14:paraId="6EFB5103" w14:textId="7320CCC3" w:rsidR="008B6047" w:rsidRDefault="008B6047" w:rsidP="008B6047">
      <w:r>
        <w:t>Wollen Sie mehr zu dem Thema wissen?</w:t>
      </w:r>
      <w:r w:rsidR="00106A07">
        <w:t xml:space="preserve"> </w:t>
      </w:r>
      <w:r>
        <w:t xml:space="preserve">Hier ist </w:t>
      </w:r>
      <w:r w:rsidRPr="00A7132C">
        <w:rPr>
          <w:b/>
        </w:rPr>
        <w:t>in Kürze das Wesentliche</w:t>
      </w:r>
      <w:r>
        <w:t xml:space="preserve"> zusammengefasst: </w:t>
      </w:r>
    </w:p>
    <w:p w14:paraId="3A5FD714" w14:textId="6C790560" w:rsidR="008B6047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  <w:r>
        <w:t xml:space="preserve">In sehr vielen Alltagsprodukten sind </w:t>
      </w:r>
      <w:r w:rsidRPr="00A7132C">
        <w:rPr>
          <w:b/>
        </w:rPr>
        <w:t>Gefahrstoffe</w:t>
      </w:r>
      <w:r>
        <w:t xml:space="preserve"> enthalten. Bei Farben, Lacken, Wasch- und Reinigungsmitteln können Sie anhand der </w:t>
      </w:r>
      <w:r w:rsidRPr="00A7132C">
        <w:rPr>
          <w:b/>
        </w:rPr>
        <w:t>Gefahren</w:t>
      </w:r>
      <w:r w:rsidR="00956DC1">
        <w:rPr>
          <w:b/>
        </w:rPr>
        <w:t xml:space="preserve">piktogramme </w:t>
      </w:r>
    </w:p>
    <w:p w14:paraId="09CADED4" w14:textId="67262EAB" w:rsidR="008B6047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  <w:r>
        <w:t>und Sicherheitshinweise auf den Verpackungen schnell erkennen, welche Gefahren von der Stoffmischung ausgehen</w:t>
      </w:r>
      <w:r w:rsidR="00956DC1">
        <w:t xml:space="preserve"> (</w:t>
      </w:r>
      <w:hyperlink r:id="rId17" w:history="1">
        <w:r w:rsidR="00956DC1" w:rsidRPr="00DC7E60">
          <w:rPr>
            <w:rStyle w:val="Hyperlink"/>
          </w:rPr>
          <w:t>www.umweltbundesamt.de/themen/chemikalien/einstufung-kennzeichnung-von-chemikalien</w:t>
        </w:r>
      </w:hyperlink>
      <w:r w:rsidR="00956DC1">
        <w:t>)</w:t>
      </w:r>
      <w:r>
        <w:t xml:space="preserve">. Es sind dort auch Empfehlungen aufgedruckt, wie Sie sich verhalten können, um Ihr persönliches Risiko beim Umgang mit dem Produkt möglichst gering zu halten und die Umwelt nicht zu gefährden. </w:t>
      </w:r>
      <w:r w:rsidR="00795723">
        <w:t>Bei Körperpflege</w:t>
      </w:r>
      <w:r w:rsidR="00602985">
        <w:t>-</w:t>
      </w:r>
      <w:r w:rsidR="00795723">
        <w:t xml:space="preserve"> </w:t>
      </w:r>
      <w:r w:rsidR="00602985">
        <w:t xml:space="preserve">und Wasch- und Reinigungsmitteln </w:t>
      </w:r>
      <w:r w:rsidR="00795723">
        <w:t xml:space="preserve">werden die Inhaltsstoffe direkt auf der Verpackung angegeben. </w:t>
      </w:r>
      <w:r>
        <w:t xml:space="preserve">Auf anderen </w:t>
      </w:r>
      <w:r w:rsidR="00795723">
        <w:t>Produkten</w:t>
      </w:r>
      <w:r>
        <w:t>, wie  z.B. Elektronikgeräten, Kunststoffartikeln</w:t>
      </w:r>
      <w:r w:rsidR="00795723">
        <w:t xml:space="preserve"> oder</w:t>
      </w:r>
      <w:r>
        <w:t xml:space="preserve"> Möbeln </w:t>
      </w:r>
      <w:r w:rsidR="00956DC1">
        <w:t xml:space="preserve">sind </w:t>
      </w:r>
      <w:r w:rsidR="00795723">
        <w:t>Angaben</w:t>
      </w:r>
      <w:r>
        <w:t xml:space="preserve"> auf den Verpackungen, ob </w:t>
      </w:r>
      <w:r w:rsidR="00795723">
        <w:t xml:space="preserve">gesundheits- oder umweltgefährdende Stoffe </w:t>
      </w:r>
      <w:r>
        <w:t>enthalten sind</w:t>
      </w:r>
      <w:r w:rsidR="00956DC1">
        <w:t>, nicht vorgeschrieben</w:t>
      </w:r>
      <w:r>
        <w:t xml:space="preserve">.  </w:t>
      </w:r>
    </w:p>
    <w:p w14:paraId="46D32635" w14:textId="77777777" w:rsidR="008B6047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</w:pPr>
    </w:p>
    <w:p w14:paraId="0257D0D2" w14:textId="7CC4A5F4" w:rsidR="00A7132C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Bei </w:t>
      </w:r>
      <w:r w:rsidR="00795723">
        <w:t>Gegenständen</w:t>
      </w:r>
      <w:r>
        <w:t xml:space="preserve"> wie Elektronikgeräte</w:t>
      </w:r>
      <w:r w:rsidR="00E215F2">
        <w:t>n</w:t>
      </w:r>
      <w:r>
        <w:t>, Kunststoffartikeln</w:t>
      </w:r>
      <w:r w:rsidR="006D618B">
        <w:t xml:space="preserve"> und</w:t>
      </w:r>
      <w:r>
        <w:t xml:space="preserve"> Möbel</w:t>
      </w:r>
      <w:r w:rsidR="00E215F2">
        <w:t>n</w:t>
      </w:r>
      <w:r>
        <w:t xml:space="preserve"> haben Sie das Recht</w:t>
      </w:r>
      <w:r w:rsidR="00E215F2">
        <w:t xml:space="preserve">, </w:t>
      </w:r>
      <w:r>
        <w:t xml:space="preserve">beim Hersteller zu erfragen, ob </w:t>
      </w:r>
      <w:r w:rsidR="00956DC1">
        <w:t>sogenannte</w:t>
      </w:r>
      <w:r w:rsidR="00795723">
        <w:t xml:space="preserve"> </w:t>
      </w:r>
      <w:r>
        <w:t xml:space="preserve">besonders </w:t>
      </w:r>
      <w:r w:rsidR="00795723">
        <w:t xml:space="preserve">besorgniserregende </w:t>
      </w:r>
      <w:r>
        <w:t>Stoffe über einer bestimmten Menge enthalten sind („</w:t>
      </w:r>
      <w:r w:rsidR="00B74D88">
        <w:rPr>
          <w:b/>
        </w:rPr>
        <w:t>REACH</w:t>
      </w:r>
      <w:r w:rsidR="00151E0A">
        <w:rPr>
          <w:b/>
        </w:rPr>
        <w:t>-</w:t>
      </w:r>
      <w:r w:rsidRPr="00A7132C">
        <w:rPr>
          <w:b/>
        </w:rPr>
        <w:t>Auskunftsrecht</w:t>
      </w:r>
      <w:r>
        <w:t xml:space="preserve">“).  Diese Stoffe sind z.B. krebserzeugend, erbgutverändernd, fortpflanzungsschädigend oder besonders gefährlich für </w:t>
      </w:r>
      <w:r w:rsidR="00795723">
        <w:t xml:space="preserve">die </w:t>
      </w:r>
      <w:r>
        <w:t xml:space="preserve">Umwelt. Beispiele sind  </w:t>
      </w:r>
      <w:r w:rsidR="00956DC1">
        <w:t xml:space="preserve">bestimmte Weichmacher </w:t>
      </w:r>
      <w:r w:rsidR="00681E88">
        <w:t xml:space="preserve">für Kunststoffe </w:t>
      </w:r>
      <w:r w:rsidR="00956DC1">
        <w:t>(</w:t>
      </w:r>
      <w:r>
        <w:t>Phthalate</w:t>
      </w:r>
      <w:r w:rsidR="00956DC1">
        <w:t>)</w:t>
      </w:r>
      <w:r>
        <w:t>, Cadmiumverbindungen oder Arsenverbindungen. Im Rahmen der europäischen Chemikaliengesetzgebung (REACH</w:t>
      </w:r>
      <w:r w:rsidR="00674820">
        <w:t>-</w:t>
      </w:r>
      <w:r>
        <w:t>Verordnung</w:t>
      </w:r>
      <w:r w:rsidR="00211111">
        <w:t xml:space="preserve">, </w:t>
      </w:r>
      <w:r w:rsidR="00211111" w:rsidRPr="00217FEC">
        <w:rPr>
          <w:i/>
        </w:rPr>
        <w:t>Registration, Evaluation and Authorization of Chemicals</w:t>
      </w:r>
      <w:r>
        <w:t xml:space="preserve">) wird eine Liste dieser sogenannten „besonders besorgniserregenden Stoffe“ erstellt. Diese Liste wird </w:t>
      </w:r>
      <w:r w:rsidR="00795723">
        <w:t xml:space="preserve">regelmäßig </w:t>
      </w:r>
      <w:r>
        <w:t xml:space="preserve">erweitert und ist im Internet </w:t>
      </w:r>
      <w:r w:rsidR="00681E88">
        <w:t xml:space="preserve">z.B. </w:t>
      </w:r>
      <w:r>
        <w:t>unter  [</w:t>
      </w:r>
      <w:r w:rsidR="00681E88" w:rsidRPr="00681E88">
        <w:t>http://www.reach-clp-biozid-helpdesk.de/de/REACH/Kandidatenliste/Kandidatenliste.html</w:t>
      </w:r>
      <w:r>
        <w:t xml:space="preserve">] zu finden. </w:t>
      </w:r>
      <w:r w:rsidR="00A41946">
        <w:t>Bei Gegenständen muss</w:t>
      </w:r>
      <w:r>
        <w:t xml:space="preserve"> nicht auf dem Produkt</w:t>
      </w:r>
      <w:r w:rsidR="00A41946">
        <w:t xml:space="preserve"> angegeben werden</w:t>
      </w:r>
      <w:r>
        <w:t xml:space="preserve">, ob diese Stoffe enthalten sind. </w:t>
      </w:r>
      <w:r w:rsidR="00A41946">
        <w:t>Sie haben aber das Recht</w:t>
      </w:r>
      <w:r>
        <w:t xml:space="preserve">, eine Anfrage für das jeweilige Produkt an den </w:t>
      </w:r>
      <w:r w:rsidR="00A41946">
        <w:t xml:space="preserve">Lieferanten </w:t>
      </w:r>
      <w:r w:rsidR="00011519">
        <w:t xml:space="preserve">oder Hersteller </w:t>
      </w:r>
      <w:r w:rsidR="00A41946">
        <w:t xml:space="preserve">des Produkts </w:t>
      </w:r>
      <w:r>
        <w:t>zu schicken</w:t>
      </w:r>
      <w:r w:rsidR="00A41946">
        <w:t>.</w:t>
      </w:r>
      <w:r>
        <w:t xml:space="preserve"> </w:t>
      </w:r>
      <w:r w:rsidR="00A41946">
        <w:t>Dies</w:t>
      </w:r>
      <w:r>
        <w:t xml:space="preserve">er </w:t>
      </w:r>
      <w:r w:rsidR="00A41946">
        <w:t xml:space="preserve">muss </w:t>
      </w:r>
      <w:r>
        <w:t xml:space="preserve">innerhalb von 45 Tagen </w:t>
      </w:r>
      <w:r w:rsidR="00681E88">
        <w:t>antworten</w:t>
      </w:r>
      <w:r>
        <w:t xml:space="preserve">, wenn ein </w:t>
      </w:r>
      <w:r w:rsidR="00A41946">
        <w:t xml:space="preserve">besonders besorgniserregender </w:t>
      </w:r>
      <w:r>
        <w:t>Stoff im Produkt über 0,1</w:t>
      </w:r>
      <w:r w:rsidR="00A41946">
        <w:t xml:space="preserve"> Gewichts-</w:t>
      </w:r>
      <w:r>
        <w:t xml:space="preserve">% enthalten ist. Auf der Homepage des Umweltbundesamtes gibt es dazu einen </w:t>
      </w:r>
      <w:r w:rsidRPr="003315C9">
        <w:rPr>
          <w:b/>
        </w:rPr>
        <w:t>Musterbrief</w:t>
      </w:r>
      <w:r>
        <w:t xml:space="preserve"> und ein </w:t>
      </w:r>
      <w:r w:rsidR="00151E0A" w:rsidRPr="003315C9">
        <w:rPr>
          <w:b/>
        </w:rPr>
        <w:t>O</w:t>
      </w:r>
      <w:r w:rsidRPr="003315C9">
        <w:rPr>
          <w:b/>
        </w:rPr>
        <w:t>nline</w:t>
      </w:r>
      <w:r w:rsidR="00602985" w:rsidRPr="003315C9">
        <w:rPr>
          <w:b/>
        </w:rPr>
        <w:t>-</w:t>
      </w:r>
      <w:r w:rsidRPr="003315C9">
        <w:rPr>
          <w:b/>
        </w:rPr>
        <w:t>Formular</w:t>
      </w:r>
      <w:r>
        <w:t xml:space="preserve"> (</w:t>
      </w:r>
      <w:hyperlink r:id="rId18" w:history="1">
        <w:r w:rsidR="00B026AE" w:rsidRPr="00D84178">
          <w:rPr>
            <w:rStyle w:val="Hyperlink"/>
          </w:rPr>
          <w:t>www.reach-info.de/auskunftsrecht.htm</w:t>
        </w:r>
      </w:hyperlink>
      <w:r>
        <w:t>). Unter der Federführung des Umweltbundesamtes ist eine App „</w:t>
      </w:r>
      <w:r w:rsidRPr="00A7132C">
        <w:rPr>
          <w:b/>
        </w:rPr>
        <w:t>Scan4Chem</w:t>
      </w:r>
      <w:r>
        <w:t xml:space="preserve">“ in Arbeit, die Abfragen </w:t>
      </w:r>
      <w:r w:rsidR="00681E88">
        <w:t xml:space="preserve">noch weiter </w:t>
      </w:r>
      <w:r>
        <w:t xml:space="preserve">erleichtern wird. Auch die App des BUND (Bund für Umwelt und Naturschutz) </w:t>
      </w:r>
      <w:r w:rsidRPr="00B12294">
        <w:rPr>
          <w:b/>
        </w:rPr>
        <w:t>Tox</w:t>
      </w:r>
      <w:r w:rsidR="00011519">
        <w:rPr>
          <w:b/>
        </w:rPr>
        <w:t>F</w:t>
      </w:r>
      <w:r w:rsidRPr="00B12294">
        <w:rPr>
          <w:b/>
        </w:rPr>
        <w:t>ox</w:t>
      </w:r>
      <w:r>
        <w:t xml:space="preserve"> wird in Zukunft neben den hormonartig wirkenden Stoffen auch die besonders besorgniserregenden Stoffe </w:t>
      </w:r>
      <w:r w:rsidR="00A41946">
        <w:t>berücksichtigen</w:t>
      </w:r>
      <w:r>
        <w:t xml:space="preserve">. </w:t>
      </w:r>
    </w:p>
    <w:p w14:paraId="2D6DAC20" w14:textId="10116532" w:rsidR="008B6047" w:rsidRPr="009751DA" w:rsidRDefault="008B6047" w:rsidP="008B60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Die europäische Verordnung zu Chemikalien (REACH</w:t>
      </w:r>
      <w:r w:rsidR="001C338C">
        <w:t>)</w:t>
      </w:r>
      <w:r>
        <w:t xml:space="preserve"> </w:t>
      </w:r>
      <w:r w:rsidR="00E215F2">
        <w:t>verfolgt</w:t>
      </w:r>
      <w:r>
        <w:t xml:space="preserve"> </w:t>
      </w:r>
      <w:r w:rsidR="00A41946">
        <w:t xml:space="preserve">mit dem Auskunftsrecht </w:t>
      </w:r>
      <w:r>
        <w:t>unter anderem das Ziel, dass Hersteller diese Stoffe langfristig durch weniger gefährliche ersetzen. Weitere Infos unter (</w:t>
      </w:r>
      <w:hyperlink r:id="rId19" w:history="1">
        <w:r w:rsidR="00B026AE" w:rsidRPr="00D84178">
          <w:rPr>
            <w:rStyle w:val="Hyperlink"/>
          </w:rPr>
          <w:t>www.reach-info.de/svhc.htm</w:t>
        </w:r>
      </w:hyperlink>
      <w:r>
        <w:t>) oder (</w:t>
      </w:r>
      <w:hyperlink r:id="rId20" w:history="1">
        <w:r w:rsidR="00D51F3C" w:rsidRPr="00DC7E60">
          <w:rPr>
            <w:rStyle w:val="Hyperlink"/>
          </w:rPr>
          <w:t>www.reach-clp-biozid-helpdesk.de/de/REACH/SVHC-Roadmap/Roadmap.html</w:t>
        </w:r>
      </w:hyperlink>
      <w:r w:rsidR="00D51F3C">
        <w:t xml:space="preserve"> </w:t>
      </w:r>
      <w:r>
        <w:t>)</w:t>
      </w:r>
      <w:r w:rsidR="00602985">
        <w:t>.</w:t>
      </w:r>
    </w:p>
    <w:p w14:paraId="63711E8A" w14:textId="77777777" w:rsidR="008B6047" w:rsidRDefault="008B6047" w:rsidP="008B6047"/>
    <w:p w14:paraId="0E6919E8" w14:textId="77777777" w:rsidR="008B6047" w:rsidRDefault="008B6047" w:rsidP="00205F07"/>
    <w:sectPr w:rsidR="008B6047">
      <w:headerReference w:type="default" r:id="rId2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1919E" w14:textId="77777777" w:rsidR="00315436" w:rsidRDefault="00315436" w:rsidP="0077113B">
      <w:r>
        <w:separator/>
      </w:r>
    </w:p>
  </w:endnote>
  <w:endnote w:type="continuationSeparator" w:id="0">
    <w:p w14:paraId="00CD5637" w14:textId="77777777" w:rsidR="00315436" w:rsidRDefault="00315436" w:rsidP="00771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30B41" w14:textId="77777777" w:rsidR="00315436" w:rsidRDefault="00315436" w:rsidP="0077113B">
      <w:r>
        <w:separator/>
      </w:r>
    </w:p>
  </w:footnote>
  <w:footnote w:type="continuationSeparator" w:id="0">
    <w:p w14:paraId="07EC8554" w14:textId="77777777" w:rsidR="00315436" w:rsidRDefault="00315436" w:rsidP="007711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1725043"/>
      <w:docPartObj>
        <w:docPartGallery w:val="Page Numbers (Top of Page)"/>
        <w:docPartUnique/>
      </w:docPartObj>
    </w:sdtPr>
    <w:sdtEndPr/>
    <w:sdtContent>
      <w:p w14:paraId="4DA8F32D" w14:textId="5DB5D040" w:rsidR="00AA651D" w:rsidRDefault="00AA651D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1EB6">
          <w:rPr>
            <w:noProof/>
          </w:rPr>
          <w:t>1</w:t>
        </w:r>
        <w:r>
          <w:fldChar w:fldCharType="end"/>
        </w:r>
      </w:p>
    </w:sdtContent>
  </w:sdt>
  <w:p w14:paraId="578F7F25" w14:textId="77777777" w:rsidR="00AA651D" w:rsidRDefault="00AA651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F1209"/>
    <w:multiLevelType w:val="hybridMultilevel"/>
    <w:tmpl w:val="1B6203CC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D4428"/>
    <w:multiLevelType w:val="hybridMultilevel"/>
    <w:tmpl w:val="0AFE1CD6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49C5C0B"/>
    <w:multiLevelType w:val="hybridMultilevel"/>
    <w:tmpl w:val="D7F6769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B442E1D"/>
    <w:multiLevelType w:val="hybridMultilevel"/>
    <w:tmpl w:val="8534B7FC"/>
    <w:lvl w:ilvl="0" w:tplc="2F3C86E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FC15FE"/>
    <w:multiLevelType w:val="hybridMultilevel"/>
    <w:tmpl w:val="AB2E70D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5584F"/>
    <w:multiLevelType w:val="hybridMultilevel"/>
    <w:tmpl w:val="36C2FCF6"/>
    <w:lvl w:ilvl="0" w:tplc="2F3C86E6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232F95"/>
    <w:multiLevelType w:val="hybridMultilevel"/>
    <w:tmpl w:val="32320A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B3620"/>
    <w:multiLevelType w:val="hybridMultilevel"/>
    <w:tmpl w:val="5862FAE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1C08E8"/>
    <w:multiLevelType w:val="hybridMultilevel"/>
    <w:tmpl w:val="A32EBDFC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40736B"/>
    <w:multiLevelType w:val="hybridMultilevel"/>
    <w:tmpl w:val="47D4054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1C20CC1"/>
    <w:multiLevelType w:val="hybridMultilevel"/>
    <w:tmpl w:val="FD36AA7A"/>
    <w:lvl w:ilvl="0" w:tplc="2F3C86E6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321501A2"/>
    <w:multiLevelType w:val="hybridMultilevel"/>
    <w:tmpl w:val="C0FC2EE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1392C"/>
    <w:multiLevelType w:val="hybridMultilevel"/>
    <w:tmpl w:val="30EAD796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6C96CCC"/>
    <w:multiLevelType w:val="hybridMultilevel"/>
    <w:tmpl w:val="1F70717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9663812"/>
    <w:multiLevelType w:val="hybridMultilevel"/>
    <w:tmpl w:val="9E767CCA"/>
    <w:lvl w:ilvl="0" w:tplc="B24226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C2A7E"/>
    <w:multiLevelType w:val="hybridMultilevel"/>
    <w:tmpl w:val="4EB85028"/>
    <w:lvl w:ilvl="0" w:tplc="92C043EA">
      <w:start w:val="2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847F82"/>
    <w:multiLevelType w:val="hybridMultilevel"/>
    <w:tmpl w:val="E4E01BB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D244760"/>
    <w:multiLevelType w:val="hybridMultilevel"/>
    <w:tmpl w:val="C9D47A9E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3D9F3A79"/>
    <w:multiLevelType w:val="hybridMultilevel"/>
    <w:tmpl w:val="D7A0AFC0"/>
    <w:lvl w:ilvl="0" w:tplc="2F3C86E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E503D18"/>
    <w:multiLevelType w:val="hybridMultilevel"/>
    <w:tmpl w:val="116A8076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05933"/>
    <w:multiLevelType w:val="hybridMultilevel"/>
    <w:tmpl w:val="A080F79C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487A3E74"/>
    <w:multiLevelType w:val="hybridMultilevel"/>
    <w:tmpl w:val="40BE1B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6F553E"/>
    <w:multiLevelType w:val="hybridMultilevel"/>
    <w:tmpl w:val="D41492E0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4BA07060"/>
    <w:multiLevelType w:val="hybridMultilevel"/>
    <w:tmpl w:val="4FC2353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1F1F80"/>
    <w:multiLevelType w:val="hybridMultilevel"/>
    <w:tmpl w:val="75B07BCC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5E871A95"/>
    <w:multiLevelType w:val="hybridMultilevel"/>
    <w:tmpl w:val="D4D476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F3132B3"/>
    <w:multiLevelType w:val="hybridMultilevel"/>
    <w:tmpl w:val="77A2EBCC"/>
    <w:lvl w:ilvl="0" w:tplc="2F3C86E6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60375F8C"/>
    <w:multiLevelType w:val="hybridMultilevel"/>
    <w:tmpl w:val="901E38FE"/>
    <w:lvl w:ilvl="0" w:tplc="2F3C86E6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61F958C5"/>
    <w:multiLevelType w:val="hybridMultilevel"/>
    <w:tmpl w:val="679A127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61174CD"/>
    <w:multiLevelType w:val="hybridMultilevel"/>
    <w:tmpl w:val="483ED17A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CB381F"/>
    <w:multiLevelType w:val="hybridMultilevel"/>
    <w:tmpl w:val="743A6E3E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8574C4"/>
    <w:multiLevelType w:val="hybridMultilevel"/>
    <w:tmpl w:val="9C1C43A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68EC7B09"/>
    <w:multiLevelType w:val="hybridMultilevel"/>
    <w:tmpl w:val="9BFA410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6B3D50DD"/>
    <w:multiLevelType w:val="hybridMultilevel"/>
    <w:tmpl w:val="F1340178"/>
    <w:lvl w:ilvl="0" w:tplc="2F3C86E6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C421D3"/>
    <w:multiLevelType w:val="hybridMultilevel"/>
    <w:tmpl w:val="B1D4AD4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FD46B54"/>
    <w:multiLevelType w:val="hybridMultilevel"/>
    <w:tmpl w:val="98D6F59A"/>
    <w:lvl w:ilvl="0" w:tplc="2F3C86E6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 w15:restartNumberingAfterBreak="0">
    <w:nsid w:val="71867673"/>
    <w:multiLevelType w:val="hybridMultilevel"/>
    <w:tmpl w:val="B12690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A52E9F"/>
    <w:multiLevelType w:val="hybridMultilevel"/>
    <w:tmpl w:val="92369166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8" w15:restartNumberingAfterBreak="0">
    <w:nsid w:val="7BA06EB4"/>
    <w:multiLevelType w:val="hybridMultilevel"/>
    <w:tmpl w:val="8E6E7F22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735DA4"/>
    <w:multiLevelType w:val="hybridMultilevel"/>
    <w:tmpl w:val="4D008874"/>
    <w:lvl w:ilvl="0" w:tplc="2F3C86E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8A21E9"/>
    <w:multiLevelType w:val="hybridMultilevel"/>
    <w:tmpl w:val="2E689330"/>
    <w:lvl w:ilvl="0" w:tplc="2F3C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3"/>
  </w:num>
  <w:num w:numId="4">
    <w:abstractNumId w:val="37"/>
  </w:num>
  <w:num w:numId="5">
    <w:abstractNumId w:val="3"/>
  </w:num>
  <w:num w:numId="6">
    <w:abstractNumId w:val="35"/>
  </w:num>
  <w:num w:numId="7">
    <w:abstractNumId w:val="30"/>
  </w:num>
  <w:num w:numId="8">
    <w:abstractNumId w:val="26"/>
  </w:num>
  <w:num w:numId="9">
    <w:abstractNumId w:val="17"/>
  </w:num>
  <w:num w:numId="10">
    <w:abstractNumId w:val="7"/>
  </w:num>
  <w:num w:numId="11">
    <w:abstractNumId w:val="5"/>
  </w:num>
  <w:num w:numId="12">
    <w:abstractNumId w:val="33"/>
  </w:num>
  <w:num w:numId="13">
    <w:abstractNumId w:val="0"/>
  </w:num>
  <w:num w:numId="14">
    <w:abstractNumId w:val="8"/>
  </w:num>
  <w:num w:numId="15">
    <w:abstractNumId w:val="10"/>
  </w:num>
  <w:num w:numId="16">
    <w:abstractNumId w:val="39"/>
  </w:num>
  <w:num w:numId="17">
    <w:abstractNumId w:val="19"/>
  </w:num>
  <w:num w:numId="18">
    <w:abstractNumId w:val="20"/>
  </w:num>
  <w:num w:numId="19">
    <w:abstractNumId w:val="27"/>
  </w:num>
  <w:num w:numId="20">
    <w:abstractNumId w:val="36"/>
  </w:num>
  <w:num w:numId="21">
    <w:abstractNumId w:val="29"/>
  </w:num>
  <w:num w:numId="22">
    <w:abstractNumId w:val="11"/>
  </w:num>
  <w:num w:numId="23">
    <w:abstractNumId w:val="34"/>
  </w:num>
  <w:num w:numId="24">
    <w:abstractNumId w:val="24"/>
  </w:num>
  <w:num w:numId="25">
    <w:abstractNumId w:val="1"/>
  </w:num>
  <w:num w:numId="26">
    <w:abstractNumId w:val="22"/>
  </w:num>
  <w:num w:numId="27">
    <w:abstractNumId w:val="4"/>
  </w:num>
  <w:num w:numId="28">
    <w:abstractNumId w:val="18"/>
  </w:num>
  <w:num w:numId="29">
    <w:abstractNumId w:val="13"/>
  </w:num>
  <w:num w:numId="30">
    <w:abstractNumId w:val="40"/>
  </w:num>
  <w:num w:numId="31">
    <w:abstractNumId w:val="38"/>
  </w:num>
  <w:num w:numId="32">
    <w:abstractNumId w:val="9"/>
  </w:num>
  <w:num w:numId="33">
    <w:abstractNumId w:val="12"/>
  </w:num>
  <w:num w:numId="34">
    <w:abstractNumId w:val="28"/>
  </w:num>
  <w:num w:numId="35">
    <w:abstractNumId w:val="25"/>
  </w:num>
  <w:num w:numId="36">
    <w:abstractNumId w:val="31"/>
  </w:num>
  <w:num w:numId="37">
    <w:abstractNumId w:val="21"/>
  </w:num>
  <w:num w:numId="38">
    <w:abstractNumId w:val="6"/>
  </w:num>
  <w:num w:numId="39">
    <w:abstractNumId w:val="32"/>
  </w:num>
  <w:num w:numId="40">
    <w:abstractNumId w:val="2"/>
  </w:num>
  <w:num w:numId="41">
    <w:abstractNumId w:val="16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2D"/>
    <w:rsid w:val="0000170F"/>
    <w:rsid w:val="00006895"/>
    <w:rsid w:val="00011519"/>
    <w:rsid w:val="00011D8B"/>
    <w:rsid w:val="00012DB1"/>
    <w:rsid w:val="00017BC7"/>
    <w:rsid w:val="000253EF"/>
    <w:rsid w:val="00077357"/>
    <w:rsid w:val="00095E25"/>
    <w:rsid w:val="000B3DEE"/>
    <w:rsid w:val="00106A07"/>
    <w:rsid w:val="00116210"/>
    <w:rsid w:val="0012493B"/>
    <w:rsid w:val="00140640"/>
    <w:rsid w:val="00151E0A"/>
    <w:rsid w:val="00163EF9"/>
    <w:rsid w:val="001655C6"/>
    <w:rsid w:val="00174AE9"/>
    <w:rsid w:val="00181F45"/>
    <w:rsid w:val="00197419"/>
    <w:rsid w:val="001977AF"/>
    <w:rsid w:val="001A3A06"/>
    <w:rsid w:val="001C338C"/>
    <w:rsid w:val="001D3005"/>
    <w:rsid w:val="001E0E8D"/>
    <w:rsid w:val="001F5DD7"/>
    <w:rsid w:val="00205F07"/>
    <w:rsid w:val="00211111"/>
    <w:rsid w:val="00211DB6"/>
    <w:rsid w:val="00217FEC"/>
    <w:rsid w:val="00243692"/>
    <w:rsid w:val="0025052C"/>
    <w:rsid w:val="0026784D"/>
    <w:rsid w:val="00276D01"/>
    <w:rsid w:val="00284195"/>
    <w:rsid w:val="002A4115"/>
    <w:rsid w:val="002E5007"/>
    <w:rsid w:val="002F07A8"/>
    <w:rsid w:val="0031117B"/>
    <w:rsid w:val="00315436"/>
    <w:rsid w:val="00321EB6"/>
    <w:rsid w:val="003315C9"/>
    <w:rsid w:val="0034387C"/>
    <w:rsid w:val="00362DA7"/>
    <w:rsid w:val="00375A21"/>
    <w:rsid w:val="00383248"/>
    <w:rsid w:val="00446B24"/>
    <w:rsid w:val="00457B31"/>
    <w:rsid w:val="00470EA6"/>
    <w:rsid w:val="00486C80"/>
    <w:rsid w:val="004D028E"/>
    <w:rsid w:val="004D3719"/>
    <w:rsid w:val="004E102B"/>
    <w:rsid w:val="004E11D7"/>
    <w:rsid w:val="005104DD"/>
    <w:rsid w:val="00511995"/>
    <w:rsid w:val="00557379"/>
    <w:rsid w:val="00587549"/>
    <w:rsid w:val="005A5252"/>
    <w:rsid w:val="005C0934"/>
    <w:rsid w:val="005C48E2"/>
    <w:rsid w:val="005D4101"/>
    <w:rsid w:val="00602985"/>
    <w:rsid w:val="0062605C"/>
    <w:rsid w:val="00627D2F"/>
    <w:rsid w:val="00637673"/>
    <w:rsid w:val="00651104"/>
    <w:rsid w:val="006532C3"/>
    <w:rsid w:val="00663077"/>
    <w:rsid w:val="006717DD"/>
    <w:rsid w:val="00672CFC"/>
    <w:rsid w:val="00674820"/>
    <w:rsid w:val="006779EC"/>
    <w:rsid w:val="006810FB"/>
    <w:rsid w:val="00681E88"/>
    <w:rsid w:val="006A34DA"/>
    <w:rsid w:val="006C45E8"/>
    <w:rsid w:val="006D3901"/>
    <w:rsid w:val="006D618B"/>
    <w:rsid w:val="006F0C20"/>
    <w:rsid w:val="006F5FFA"/>
    <w:rsid w:val="00703142"/>
    <w:rsid w:val="0071488F"/>
    <w:rsid w:val="007175EF"/>
    <w:rsid w:val="00717CCE"/>
    <w:rsid w:val="00733D2B"/>
    <w:rsid w:val="007369F0"/>
    <w:rsid w:val="00742265"/>
    <w:rsid w:val="007664F4"/>
    <w:rsid w:val="0077113B"/>
    <w:rsid w:val="00776340"/>
    <w:rsid w:val="00795723"/>
    <w:rsid w:val="007A05A4"/>
    <w:rsid w:val="007B5B3E"/>
    <w:rsid w:val="007C7FB0"/>
    <w:rsid w:val="007D0862"/>
    <w:rsid w:val="007D6DEF"/>
    <w:rsid w:val="007E41FE"/>
    <w:rsid w:val="007E7C37"/>
    <w:rsid w:val="008039E1"/>
    <w:rsid w:val="00815774"/>
    <w:rsid w:val="00843DCC"/>
    <w:rsid w:val="008622CE"/>
    <w:rsid w:val="0087549A"/>
    <w:rsid w:val="00875FCA"/>
    <w:rsid w:val="008933CB"/>
    <w:rsid w:val="008B2C0F"/>
    <w:rsid w:val="008B6047"/>
    <w:rsid w:val="009031CF"/>
    <w:rsid w:val="009156BD"/>
    <w:rsid w:val="00917830"/>
    <w:rsid w:val="0092372D"/>
    <w:rsid w:val="00955729"/>
    <w:rsid w:val="00956DC1"/>
    <w:rsid w:val="009751DA"/>
    <w:rsid w:val="00986317"/>
    <w:rsid w:val="009C2BD3"/>
    <w:rsid w:val="009C3421"/>
    <w:rsid w:val="009E7E7D"/>
    <w:rsid w:val="009F492D"/>
    <w:rsid w:val="00A02677"/>
    <w:rsid w:val="00A40B47"/>
    <w:rsid w:val="00A41946"/>
    <w:rsid w:val="00A471CF"/>
    <w:rsid w:val="00A519BC"/>
    <w:rsid w:val="00A57381"/>
    <w:rsid w:val="00A625A5"/>
    <w:rsid w:val="00A7132C"/>
    <w:rsid w:val="00A83901"/>
    <w:rsid w:val="00A866EF"/>
    <w:rsid w:val="00A87965"/>
    <w:rsid w:val="00A947BF"/>
    <w:rsid w:val="00A96B2E"/>
    <w:rsid w:val="00AA651D"/>
    <w:rsid w:val="00AB6A0B"/>
    <w:rsid w:val="00AB75C7"/>
    <w:rsid w:val="00AF0A24"/>
    <w:rsid w:val="00AF554E"/>
    <w:rsid w:val="00B026AE"/>
    <w:rsid w:val="00B12294"/>
    <w:rsid w:val="00B251E6"/>
    <w:rsid w:val="00B441DC"/>
    <w:rsid w:val="00B5142E"/>
    <w:rsid w:val="00B61488"/>
    <w:rsid w:val="00B635EF"/>
    <w:rsid w:val="00B64A5A"/>
    <w:rsid w:val="00B71A37"/>
    <w:rsid w:val="00B74D88"/>
    <w:rsid w:val="00B85C54"/>
    <w:rsid w:val="00BB683C"/>
    <w:rsid w:val="00BC731F"/>
    <w:rsid w:val="00BD7B6D"/>
    <w:rsid w:val="00BF19D0"/>
    <w:rsid w:val="00C53A9C"/>
    <w:rsid w:val="00C60724"/>
    <w:rsid w:val="00C9296C"/>
    <w:rsid w:val="00CA3E7F"/>
    <w:rsid w:val="00CA7577"/>
    <w:rsid w:val="00CB286C"/>
    <w:rsid w:val="00CC088B"/>
    <w:rsid w:val="00D033C2"/>
    <w:rsid w:val="00D131EB"/>
    <w:rsid w:val="00D206AA"/>
    <w:rsid w:val="00D23275"/>
    <w:rsid w:val="00D3620C"/>
    <w:rsid w:val="00D51F3C"/>
    <w:rsid w:val="00D8276B"/>
    <w:rsid w:val="00D914BD"/>
    <w:rsid w:val="00D92BCD"/>
    <w:rsid w:val="00D9308F"/>
    <w:rsid w:val="00D97A04"/>
    <w:rsid w:val="00DA66C4"/>
    <w:rsid w:val="00DA6EE4"/>
    <w:rsid w:val="00DA7374"/>
    <w:rsid w:val="00DF1FF6"/>
    <w:rsid w:val="00E20B5D"/>
    <w:rsid w:val="00E215F2"/>
    <w:rsid w:val="00E21702"/>
    <w:rsid w:val="00E347E1"/>
    <w:rsid w:val="00E53C1E"/>
    <w:rsid w:val="00E72BDE"/>
    <w:rsid w:val="00E909F4"/>
    <w:rsid w:val="00EA34F9"/>
    <w:rsid w:val="00EA7CFB"/>
    <w:rsid w:val="00EB15D2"/>
    <w:rsid w:val="00ED7E70"/>
    <w:rsid w:val="00EE3CEF"/>
    <w:rsid w:val="00EF1913"/>
    <w:rsid w:val="00EF5DBD"/>
    <w:rsid w:val="00F102E0"/>
    <w:rsid w:val="00F43B4A"/>
    <w:rsid w:val="00F57886"/>
    <w:rsid w:val="00F6507E"/>
    <w:rsid w:val="00F65A80"/>
    <w:rsid w:val="00FB4F83"/>
    <w:rsid w:val="00FC19DA"/>
    <w:rsid w:val="00FD6997"/>
    <w:rsid w:val="00FF5158"/>
    <w:rsid w:val="00FF52F8"/>
    <w:rsid w:val="00FF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4E428"/>
  <w15:chartTrackingRefBased/>
  <w15:docId w15:val="{ED036297-D32D-4928-9985-D6020BDC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6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3D2B"/>
    <w:pPr>
      <w:ind w:left="720"/>
      <w:contextualSpacing/>
    </w:pPr>
  </w:style>
  <w:style w:type="character" w:styleId="Kommentarzeichen">
    <w:name w:val="annotation reference"/>
    <w:basedOn w:val="Absatz-Standardschriftart"/>
    <w:rsid w:val="00733D2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33D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33D2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D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D2B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557379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711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11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7113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11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4F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4F8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31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2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916">
          <w:marLeft w:val="47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undladen.de" TargetMode="External"/><Relationship Id="rId13" Type="http://schemas.openxmlformats.org/officeDocument/2006/relationships/hyperlink" Target="http://www.bund.net/toxfox)" TargetMode="External"/><Relationship Id="rId18" Type="http://schemas.openxmlformats.org/officeDocument/2006/relationships/hyperlink" Target="http://www.reach-info.de/auskunftsrecht.htm" TargetMode="Externa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(www.codecheck.info" TargetMode="External"/><Relationship Id="rId17" Type="http://schemas.openxmlformats.org/officeDocument/2006/relationships/hyperlink" Target="http://www.umweltbundesamt.de/themen/chemikalien/einstufung-kennzeichnung-von-chemikalie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bundladen.de" TargetMode="External"/><Relationship Id="rId20" Type="http://schemas.openxmlformats.org/officeDocument/2006/relationships/hyperlink" Target="http://www.reach-clp-biozid-helpdesk.de/de/REACH/SVHC-Roadmap/Roadmap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rapex.eu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blauer-engel.de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(www.codecheck.info" TargetMode="External"/><Relationship Id="rId19" Type="http://schemas.openxmlformats.org/officeDocument/2006/relationships/hyperlink" Target="http://www.reach-info.de/svhc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und.net/toxfox)" TargetMode="External"/><Relationship Id="rId14" Type="http://schemas.openxmlformats.org/officeDocument/2006/relationships/hyperlink" Target="http://(www.codecheck.info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BB71D-0C8D-42DD-9FCB-C537B2C5B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15</Words>
  <Characters>10807</Characters>
  <Application>Microsoft Office Word</Application>
  <DocSecurity>0</DocSecurity>
  <Lines>9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Ulm</Company>
  <LinksUpToDate>false</LinksUpToDate>
  <CharactersWithSpaces>1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laschka</dc:creator>
  <cp:keywords/>
  <dc:description/>
  <cp:lastModifiedBy>Ursula Klaschka</cp:lastModifiedBy>
  <cp:revision>2</cp:revision>
  <cp:lastPrinted>2016-09-27T14:22:00Z</cp:lastPrinted>
  <dcterms:created xsi:type="dcterms:W3CDTF">2017-08-07T12:17:00Z</dcterms:created>
  <dcterms:modified xsi:type="dcterms:W3CDTF">2017-08-07T12:17:00Z</dcterms:modified>
</cp:coreProperties>
</file>